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34DC6" w14:textId="77777777" w:rsidR="00B60D09" w:rsidRPr="005739BC" w:rsidRDefault="00B60D09" w:rsidP="00B60D09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  <w:bookmarkStart w:id="0" w:name="_Hlk198649157"/>
      <w:bookmarkEnd w:id="0"/>
      <w:r w:rsidRPr="005739BC">
        <w:rPr>
          <w:rStyle w:val="Forte"/>
          <w:rFonts w:ascii="Arial" w:eastAsia="Arial" w:hAnsi="Arial" w:cs="Arial"/>
          <w:lang w:val="en-US"/>
        </w:rPr>
        <w:t xml:space="preserve">Phylogeny, Synteny, and Distribution of Type III Secretion Systems in </w:t>
      </w:r>
      <w:proofErr w:type="spellStart"/>
      <w:r w:rsidRPr="005739BC">
        <w:rPr>
          <w:rStyle w:val="Forte"/>
          <w:rFonts w:ascii="Arial" w:eastAsia="Arial" w:hAnsi="Arial" w:cs="Arial"/>
          <w:i/>
          <w:iCs/>
          <w:lang w:val="en-US"/>
        </w:rPr>
        <w:t>Burkholderia</w:t>
      </w:r>
      <w:proofErr w:type="spellEnd"/>
      <w:r w:rsidRPr="005739BC">
        <w:rPr>
          <w:rStyle w:val="Forte"/>
          <w:rFonts w:ascii="Arial" w:eastAsia="Arial" w:hAnsi="Arial" w:cs="Arial"/>
          <w:i/>
          <w:iCs/>
          <w:lang w:val="en-US"/>
        </w:rPr>
        <w:t xml:space="preserve"> </w:t>
      </w:r>
      <w:proofErr w:type="spellStart"/>
      <w:r w:rsidRPr="005739BC">
        <w:rPr>
          <w:rStyle w:val="Forte"/>
          <w:rFonts w:ascii="Arial" w:eastAsia="Arial" w:hAnsi="Arial" w:cs="Arial"/>
          <w:i/>
          <w:iCs/>
          <w:lang w:val="en-US"/>
        </w:rPr>
        <w:t>cenocepacia</w:t>
      </w:r>
      <w:proofErr w:type="spellEnd"/>
      <w:r w:rsidRPr="005739BC">
        <w:rPr>
          <w:rFonts w:ascii="Arial" w:eastAsia="Arial" w:hAnsi="Arial" w:cs="Arial"/>
          <w:b/>
          <w:bCs/>
          <w:lang w:val="en-US"/>
        </w:rPr>
        <w:t>: A Closer Look into Host Span</w:t>
      </w:r>
    </w:p>
    <w:p w14:paraId="16CDD356" w14:textId="77777777" w:rsidR="004678CE" w:rsidRPr="005739BC" w:rsidRDefault="004678CE" w:rsidP="004678CE">
      <w:pPr>
        <w:spacing w:line="36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>Gabrielle Tomé Cordeiro</w:t>
      </w:r>
      <w:r w:rsidRPr="005739BC">
        <w:rPr>
          <w:rFonts w:ascii="Arial" w:eastAsia="Arial" w:hAnsi="Arial" w:cs="Arial"/>
          <w:vertAlign w:val="superscript"/>
        </w:rPr>
        <w:t>1</w:t>
      </w:r>
      <w:r w:rsidRPr="005739BC">
        <w:rPr>
          <w:rFonts w:ascii="Arial" w:eastAsia="Arial" w:hAnsi="Arial" w:cs="Arial"/>
        </w:rPr>
        <w:t xml:space="preserve">, Hadassa </w:t>
      </w:r>
      <w:proofErr w:type="spellStart"/>
      <w:r w:rsidRPr="005739BC">
        <w:rPr>
          <w:rFonts w:ascii="Arial" w:eastAsia="Arial" w:hAnsi="Arial" w:cs="Arial"/>
        </w:rPr>
        <w:t>Loth</w:t>
      </w:r>
      <w:proofErr w:type="spellEnd"/>
      <w:r w:rsidRPr="005739BC">
        <w:rPr>
          <w:rFonts w:ascii="Arial" w:eastAsia="Arial" w:hAnsi="Arial" w:cs="Arial"/>
        </w:rPr>
        <w:t xml:space="preserve"> de Oliveira</w:t>
      </w:r>
      <w:r w:rsidRPr="005739BC">
        <w:rPr>
          <w:rFonts w:ascii="Arial" w:eastAsia="Arial" w:hAnsi="Arial" w:cs="Arial"/>
          <w:vertAlign w:val="superscript"/>
        </w:rPr>
        <w:t>1</w:t>
      </w:r>
      <w:r w:rsidRPr="005739BC">
        <w:rPr>
          <w:rFonts w:ascii="Arial" w:eastAsia="Arial" w:hAnsi="Arial" w:cs="Arial"/>
        </w:rPr>
        <w:t>, Danielly C. O. Mariano</w:t>
      </w:r>
      <w:r w:rsidRPr="005739BC">
        <w:rPr>
          <w:rFonts w:ascii="Arial" w:eastAsia="Arial" w:hAnsi="Arial" w:cs="Arial"/>
          <w:vertAlign w:val="superscript"/>
        </w:rPr>
        <w:t>1</w:t>
      </w:r>
      <w:r w:rsidRPr="005739BC">
        <w:rPr>
          <w:rFonts w:ascii="Arial" w:eastAsia="Arial" w:hAnsi="Arial" w:cs="Arial"/>
        </w:rPr>
        <w:t>, Yasmin Salazar Torres</w:t>
      </w:r>
      <w:r w:rsidRPr="005739BC">
        <w:rPr>
          <w:rFonts w:ascii="Arial" w:eastAsia="Arial" w:hAnsi="Arial" w:cs="Arial"/>
          <w:vertAlign w:val="superscript"/>
        </w:rPr>
        <w:t>1</w:t>
      </w:r>
      <w:r w:rsidRPr="005739BC">
        <w:rPr>
          <w:rFonts w:ascii="Arial" w:eastAsia="Arial" w:hAnsi="Arial" w:cs="Arial"/>
        </w:rPr>
        <w:t>, Graciela Maria Dias</w:t>
      </w:r>
      <w:r w:rsidRPr="005739BC">
        <w:rPr>
          <w:rFonts w:ascii="Arial" w:eastAsia="Arial" w:hAnsi="Arial" w:cs="Arial"/>
          <w:vertAlign w:val="superscript"/>
        </w:rPr>
        <w:t>1†</w:t>
      </w:r>
      <w:r w:rsidRPr="005739BC">
        <w:rPr>
          <w:rFonts w:ascii="Arial" w:eastAsia="Arial" w:hAnsi="Arial" w:cs="Arial"/>
        </w:rPr>
        <w:t xml:space="preserve"> </w:t>
      </w:r>
      <w:proofErr w:type="spellStart"/>
      <w:r w:rsidRPr="005739BC">
        <w:rPr>
          <w:rFonts w:ascii="Arial" w:eastAsia="Arial" w:hAnsi="Arial" w:cs="Arial"/>
        </w:rPr>
        <w:t>and</w:t>
      </w:r>
      <w:proofErr w:type="spellEnd"/>
      <w:r w:rsidRPr="005739BC">
        <w:rPr>
          <w:rFonts w:ascii="Arial" w:eastAsia="Arial" w:hAnsi="Arial" w:cs="Arial"/>
        </w:rPr>
        <w:t xml:space="preserve"> Bianca C. Neves</w:t>
      </w:r>
      <w:r w:rsidRPr="005739BC">
        <w:rPr>
          <w:rFonts w:ascii="Arial" w:eastAsia="Arial" w:hAnsi="Arial" w:cs="Arial"/>
          <w:vertAlign w:val="superscript"/>
        </w:rPr>
        <w:t>1*</w:t>
      </w:r>
    </w:p>
    <w:p w14:paraId="7131505F" w14:textId="77777777" w:rsidR="004678CE" w:rsidRPr="005739BC" w:rsidRDefault="004678CE" w:rsidP="004678CE">
      <w:pPr>
        <w:widowControl w:val="0"/>
        <w:spacing w:before="240" w:line="36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  <w:b/>
          <w:bCs/>
          <w:i/>
          <w:iCs/>
          <w:vertAlign w:val="superscript"/>
        </w:rPr>
        <w:t>1</w:t>
      </w:r>
      <w:r w:rsidRPr="005739BC">
        <w:rPr>
          <w:rFonts w:ascii="Arial" w:eastAsia="Arial" w:hAnsi="Arial" w:cs="Arial"/>
          <w:i/>
          <w:iCs/>
        </w:rPr>
        <w:t>Instituto de Química, Universidade Federal do Rio de Janeiro, Brasil.</w:t>
      </w:r>
    </w:p>
    <w:p w14:paraId="5F16C0DE" w14:textId="77777777" w:rsidR="00065320" w:rsidRPr="005739BC" w:rsidRDefault="00065320" w:rsidP="00065320">
      <w:pPr>
        <w:widowControl w:val="0"/>
        <w:spacing w:line="36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  <w:b/>
          <w:bCs/>
        </w:rPr>
        <w:t>*</w:t>
      </w:r>
      <w:proofErr w:type="spellStart"/>
      <w:r w:rsidRPr="005739BC">
        <w:rPr>
          <w:rFonts w:ascii="Arial" w:eastAsia="Arial" w:hAnsi="Arial" w:cs="Arial"/>
          <w:b/>
          <w:bCs/>
          <w:i/>
          <w:iCs/>
        </w:rPr>
        <w:t>Corresponding</w:t>
      </w:r>
      <w:proofErr w:type="spellEnd"/>
      <w:r w:rsidRPr="005739BC">
        <w:rPr>
          <w:rFonts w:ascii="Arial" w:eastAsia="Arial" w:hAnsi="Arial" w:cs="Arial"/>
          <w:b/>
          <w:bCs/>
          <w:i/>
          <w:iCs/>
        </w:rPr>
        <w:t xml:space="preserve"> </w:t>
      </w:r>
      <w:proofErr w:type="spellStart"/>
      <w:r w:rsidRPr="005739BC">
        <w:rPr>
          <w:rFonts w:ascii="Arial" w:eastAsia="Arial" w:hAnsi="Arial" w:cs="Arial"/>
          <w:b/>
          <w:bCs/>
          <w:i/>
          <w:iCs/>
        </w:rPr>
        <w:t>author</w:t>
      </w:r>
      <w:proofErr w:type="spellEnd"/>
    </w:p>
    <w:p w14:paraId="06F1DF8A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>Bianca C. Neves</w:t>
      </w:r>
    </w:p>
    <w:p w14:paraId="08197146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>Instituto de Química, Universidade Federal do Rio de Janeiro (UFRJ)</w:t>
      </w:r>
    </w:p>
    <w:p w14:paraId="531B507D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>Avenida Athos da Silveira Ramos, 149, A537</w:t>
      </w:r>
    </w:p>
    <w:p w14:paraId="59EB9EE1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 xml:space="preserve">Rio de Janeiro, RJ, 21941-919, </w:t>
      </w:r>
      <w:proofErr w:type="spellStart"/>
      <w:r w:rsidRPr="005739BC">
        <w:rPr>
          <w:rFonts w:ascii="Arial" w:eastAsia="Arial" w:hAnsi="Arial" w:cs="Arial"/>
        </w:rPr>
        <w:t>Brazil</w:t>
      </w:r>
      <w:proofErr w:type="spellEnd"/>
    </w:p>
    <w:p w14:paraId="3F3B04EA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proofErr w:type="spellStart"/>
      <w:r w:rsidRPr="005739BC">
        <w:rPr>
          <w:rFonts w:ascii="Arial" w:eastAsia="Arial" w:hAnsi="Arial" w:cs="Arial"/>
        </w:rPr>
        <w:t>Telephone</w:t>
      </w:r>
      <w:proofErr w:type="spellEnd"/>
      <w:r w:rsidRPr="005739BC">
        <w:rPr>
          <w:rFonts w:ascii="Arial" w:eastAsia="Arial" w:hAnsi="Arial" w:cs="Arial"/>
        </w:rPr>
        <w:t>: +55 21 3938-7355</w:t>
      </w:r>
    </w:p>
    <w:p w14:paraId="5638636B" w14:textId="77777777" w:rsidR="00065320" w:rsidRPr="005739BC" w:rsidRDefault="00065320" w:rsidP="007C66C6">
      <w:pPr>
        <w:widowControl w:val="0"/>
        <w:spacing w:line="24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</w:rPr>
        <w:t xml:space="preserve">e-mail: </w:t>
      </w:r>
      <w:hyperlink r:id="rId6">
        <w:r w:rsidRPr="00F52BA0">
          <w:rPr>
            <w:rStyle w:val="Hyperlink"/>
            <w:rFonts w:ascii="Arial" w:eastAsia="Arial" w:hAnsi="Arial" w:cs="Arial"/>
            <w:color w:val="auto"/>
          </w:rPr>
          <w:t>bcneves@iq.ufrj.br</w:t>
        </w:r>
      </w:hyperlink>
    </w:p>
    <w:p w14:paraId="06994413" w14:textId="77777777" w:rsidR="007C66C6" w:rsidRPr="005739BC" w:rsidRDefault="007C66C6" w:rsidP="00065320">
      <w:pPr>
        <w:spacing w:line="360" w:lineRule="auto"/>
        <w:jc w:val="both"/>
        <w:rPr>
          <w:rFonts w:ascii="Arial" w:eastAsia="Arial" w:hAnsi="Arial" w:cs="Arial"/>
          <w:vertAlign w:val="superscript"/>
        </w:rPr>
      </w:pPr>
    </w:p>
    <w:p w14:paraId="4C4AD49D" w14:textId="726778FC" w:rsidR="00065320" w:rsidRPr="005739BC" w:rsidRDefault="00065320" w:rsidP="00065320">
      <w:pPr>
        <w:spacing w:line="360" w:lineRule="auto"/>
        <w:jc w:val="both"/>
        <w:rPr>
          <w:rFonts w:ascii="Arial" w:eastAsia="Arial" w:hAnsi="Arial" w:cs="Arial"/>
        </w:rPr>
      </w:pPr>
      <w:r w:rsidRPr="005739BC">
        <w:rPr>
          <w:rFonts w:ascii="Arial" w:eastAsia="Arial" w:hAnsi="Arial" w:cs="Arial"/>
          <w:vertAlign w:val="superscript"/>
        </w:rPr>
        <w:t>†</w:t>
      </w:r>
      <w:proofErr w:type="spellStart"/>
      <w:r w:rsidRPr="005739BC">
        <w:rPr>
          <w:rFonts w:ascii="Arial" w:eastAsia="Arial" w:hAnsi="Arial" w:cs="Arial"/>
          <w:b/>
          <w:bCs/>
        </w:rPr>
        <w:t>Present</w:t>
      </w:r>
      <w:proofErr w:type="spellEnd"/>
      <w:r w:rsidRPr="005739BC">
        <w:rPr>
          <w:rFonts w:ascii="Arial" w:eastAsia="Arial" w:hAnsi="Arial" w:cs="Arial"/>
          <w:b/>
          <w:bCs/>
        </w:rPr>
        <w:t xml:space="preserve"> </w:t>
      </w:r>
      <w:proofErr w:type="spellStart"/>
      <w:r w:rsidRPr="005739BC">
        <w:rPr>
          <w:rFonts w:ascii="Arial" w:eastAsia="Arial" w:hAnsi="Arial" w:cs="Arial"/>
          <w:b/>
          <w:bCs/>
        </w:rPr>
        <w:t>address</w:t>
      </w:r>
      <w:proofErr w:type="spellEnd"/>
    </w:p>
    <w:p w14:paraId="6DCB7595" w14:textId="77777777" w:rsidR="00065320" w:rsidRPr="005739BC" w:rsidRDefault="00065320" w:rsidP="00065320">
      <w:pPr>
        <w:spacing w:line="360" w:lineRule="auto"/>
        <w:jc w:val="both"/>
        <w:rPr>
          <w:rFonts w:ascii="Arial" w:eastAsia="Arial" w:hAnsi="Arial" w:cs="Arial"/>
          <w:i/>
          <w:iCs/>
        </w:rPr>
      </w:pPr>
      <w:r w:rsidRPr="005739BC">
        <w:rPr>
          <w:rFonts w:ascii="Arial" w:eastAsia="Arial" w:hAnsi="Arial" w:cs="Arial"/>
          <w:i/>
          <w:iCs/>
        </w:rPr>
        <w:t xml:space="preserve">Instituto de Biofísica Carlos Chagas Filho, Universidade Federal do Rio de Janeiro, Brasil. </w:t>
      </w:r>
    </w:p>
    <w:p w14:paraId="316ABA35" w14:textId="77777777" w:rsidR="00065320" w:rsidRPr="005739BC" w:rsidRDefault="00065320" w:rsidP="00065320">
      <w:pPr>
        <w:spacing w:after="200" w:line="360" w:lineRule="auto"/>
        <w:jc w:val="both"/>
        <w:rPr>
          <w:rFonts w:ascii="Arial" w:eastAsia="Arial" w:hAnsi="Arial" w:cs="Arial"/>
        </w:rPr>
      </w:pPr>
    </w:p>
    <w:p w14:paraId="66765E71" w14:textId="77777777" w:rsidR="00065320" w:rsidRPr="005739BC" w:rsidRDefault="00065320" w:rsidP="00065320">
      <w:pPr>
        <w:spacing w:after="200" w:line="360" w:lineRule="auto"/>
        <w:jc w:val="both"/>
        <w:rPr>
          <w:rFonts w:ascii="Arial" w:eastAsia="Arial" w:hAnsi="Arial" w:cs="Arial"/>
        </w:rPr>
      </w:pPr>
    </w:p>
    <w:p w14:paraId="4D0F0578" w14:textId="559A20BB" w:rsidR="00110E8C" w:rsidRPr="005739BC" w:rsidRDefault="00110E8C">
      <w:pPr>
        <w:rPr>
          <w:rFonts w:ascii="Arial" w:hAnsi="Arial" w:cs="Arial"/>
          <w:sz w:val="24"/>
          <w:szCs w:val="24"/>
        </w:rPr>
      </w:pPr>
      <w:r w:rsidRPr="005739BC">
        <w:rPr>
          <w:rFonts w:ascii="Arial" w:hAnsi="Arial" w:cs="Arial"/>
          <w:sz w:val="24"/>
          <w:szCs w:val="24"/>
        </w:rPr>
        <w:br w:type="page"/>
      </w:r>
    </w:p>
    <w:p w14:paraId="2753FFB4" w14:textId="77777777" w:rsidR="005C27DA" w:rsidRPr="005739BC" w:rsidRDefault="005C27DA" w:rsidP="00917A64">
      <w:pPr>
        <w:jc w:val="center"/>
        <w:rPr>
          <w:rFonts w:ascii="Arial" w:hAnsi="Arial" w:cs="Arial"/>
          <w:b/>
          <w:bCs/>
          <w:noProof/>
          <w:sz w:val="24"/>
          <w:szCs w:val="24"/>
        </w:rPr>
        <w:sectPr w:rsidR="005C27DA" w:rsidRPr="005739BC" w:rsidSect="0028194B">
          <w:headerReference w:type="default" r:id="rId7"/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F545FED" w14:textId="6EA90454" w:rsidR="00917A64" w:rsidRPr="005739BC" w:rsidRDefault="00917A64" w:rsidP="00917A64">
      <w:pPr>
        <w:jc w:val="center"/>
        <w:rPr>
          <w:rFonts w:ascii="Arial" w:hAnsi="Arial" w:cs="Arial"/>
          <w:b/>
          <w:bCs/>
          <w:noProof/>
          <w:sz w:val="24"/>
          <w:szCs w:val="24"/>
        </w:rPr>
      </w:pPr>
    </w:p>
    <w:tbl>
      <w:tblPr>
        <w:tblStyle w:val="TableGrid"/>
        <w:tblW w:w="14832" w:type="dxa"/>
        <w:tblInd w:w="-436" w:type="dxa"/>
        <w:tblCellMar>
          <w:top w:w="21" w:type="dxa"/>
          <w:left w:w="27" w:type="dxa"/>
          <w:right w:w="39" w:type="dxa"/>
        </w:tblCellMar>
        <w:tblLook w:val="04A0" w:firstRow="1" w:lastRow="0" w:firstColumn="1" w:lastColumn="0" w:noHBand="0" w:noVBand="1"/>
      </w:tblPr>
      <w:tblGrid>
        <w:gridCol w:w="1861"/>
        <w:gridCol w:w="1236"/>
        <w:gridCol w:w="935"/>
        <w:gridCol w:w="966"/>
        <w:gridCol w:w="881"/>
        <w:gridCol w:w="1120"/>
        <w:gridCol w:w="1081"/>
        <w:gridCol w:w="1097"/>
        <w:gridCol w:w="780"/>
        <w:gridCol w:w="1576"/>
        <w:gridCol w:w="1893"/>
        <w:gridCol w:w="1406"/>
      </w:tblGrid>
      <w:tr w:rsidR="00A63735" w:rsidRPr="00F52BA0" w14:paraId="781A48B1" w14:textId="77777777" w:rsidTr="00F9D02C">
        <w:trPr>
          <w:trHeight w:val="209"/>
        </w:trPr>
        <w:tc>
          <w:tcPr>
            <w:tcW w:w="14832" w:type="dxa"/>
            <w:gridSpan w:val="1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E18C47" w14:textId="77777777" w:rsidR="00A63735" w:rsidRPr="005739BC" w:rsidRDefault="00A63735" w:rsidP="00E24CD1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5739BC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Table S1: Strains of </w:t>
            </w:r>
            <w:proofErr w:type="spellStart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cenocepacia</w:t>
            </w:r>
            <w:proofErr w:type="spellEnd"/>
            <w:r w:rsidRPr="005739BC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of environmental origin and their respective genomic information.</w:t>
            </w:r>
          </w:p>
          <w:p w14:paraId="210FD991" w14:textId="77777777" w:rsidR="00354A3B" w:rsidRPr="005739BC" w:rsidRDefault="00354A3B" w:rsidP="00E24CD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A63735" w:rsidRPr="005739BC" w14:paraId="68D8BE3A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2363B746" w14:textId="77777777" w:rsidR="00A63735" w:rsidRPr="005739BC" w:rsidRDefault="74310CB2" w:rsidP="00E24CD1">
            <w:pPr>
              <w:ind w:left="9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Organism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37AAD67" w14:textId="77777777" w:rsidR="00A63735" w:rsidRPr="005739BC" w:rsidRDefault="74310CB2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Isolation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Source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45B325E" w14:textId="77777777" w:rsidR="00A63735" w:rsidRPr="005739BC" w:rsidRDefault="00A63735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Strain</w:t>
            </w:r>
            <w:proofErr w:type="spellEnd"/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9A813D8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BioSample</w:t>
            </w:r>
            <w:proofErr w:type="spellEnd"/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00E1B30" w14:textId="77777777" w:rsidR="00A63735" w:rsidRPr="005739BC" w:rsidRDefault="00A63735" w:rsidP="00E24CD1">
            <w:pPr>
              <w:ind w:left="4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BioProject</w:t>
            </w:r>
            <w:proofErr w:type="spellEnd"/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835D27C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b/>
                <w:sz w:val="12"/>
              </w:rPr>
              <w:t>Assembly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3D8B4EA" w14:textId="77777777" w:rsidR="00A63735" w:rsidRPr="005739BC" w:rsidRDefault="74310CB2" w:rsidP="00F9D02C">
            <w:pPr>
              <w:ind w:left="15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Genom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integrity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3BA154FE" w14:textId="77777777" w:rsidR="00A63735" w:rsidRPr="005739BC" w:rsidRDefault="74310CB2" w:rsidP="00F9D02C">
            <w:pPr>
              <w:ind w:left="15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Genom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Siz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(</w:t>
            </w:r>
            <w:proofErr w:type="gram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b)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374661E6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b/>
                <w:sz w:val="12"/>
              </w:rPr>
              <w:t>GC%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2226954A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Localization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3D39FE7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Reference</w:t>
            </w:r>
            <w:proofErr w:type="spellEnd"/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74E3F91D" w14:textId="322961E6" w:rsidR="00A63735" w:rsidRPr="005739BC" w:rsidRDefault="6F7C8139" w:rsidP="00F9D02C">
            <w:pPr>
              <w:ind w:left="70"/>
              <w:jc w:val="center"/>
              <w:rPr>
                <w:rFonts w:ascii="Arial" w:hAnsi="Arial" w:cs="Arial"/>
              </w:rPr>
            </w:pPr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Latitude, Longitude</w:t>
            </w:r>
          </w:p>
        </w:tc>
      </w:tr>
      <w:tr w:rsidR="00A63735" w:rsidRPr="005739BC" w14:paraId="7B223021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E06981A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E05FFE7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water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370E53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MSMB384WGS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2D2B9D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3449602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EF1F57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79182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924FBC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71889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D098DFA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988FE2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8060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D47F55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2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25BC7E" w14:textId="77777777" w:rsidR="00A63735" w:rsidRPr="005739BC" w:rsidRDefault="00A63735" w:rsidP="00E24CD1">
            <w:pPr>
              <w:ind w:left="23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Australia, Northern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Territory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BD0BBD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3892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77FC99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-19.490000, 132.550000</w:t>
            </w:r>
          </w:p>
        </w:tc>
      </w:tr>
      <w:tr w:rsidR="00A63735" w:rsidRPr="005739BC" w14:paraId="41B52D62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99D5BD2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D86E9D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E186963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8985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98FA11A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38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244DBD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9C7500E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72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5727CB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9E5025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39275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475542A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42A95FD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Juncos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0C8F6BC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AE4C63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227500, -65.920889</w:t>
            </w:r>
          </w:p>
        </w:tc>
      </w:tr>
      <w:tr w:rsidR="00A63735" w:rsidRPr="005739BC" w14:paraId="79592E90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E9AE403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72A3801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water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B3744D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023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818437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73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BA0E71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C8E470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05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F058EF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907DCC" w14:textId="77777777" w:rsidR="00A63735" w:rsidRPr="005739BC" w:rsidRDefault="00A63735" w:rsidP="00E24CD1">
            <w:pPr>
              <w:ind w:righ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33311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36E510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1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5FE444A" w14:textId="77777777" w:rsidR="00A63735" w:rsidRPr="005739BC" w:rsidRDefault="00A63735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Manati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68ED4E7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8A6BE0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427694, -66.477694</w:t>
            </w:r>
          </w:p>
        </w:tc>
      </w:tr>
      <w:tr w:rsidR="00A63735" w:rsidRPr="005739BC" w14:paraId="60FAEE86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5C415F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44CB7B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53EEBCC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8979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E8E135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35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14578A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6F2632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11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191691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83A0AD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5294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B7EB2F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7C637DA" w14:textId="77777777" w:rsidR="00A63735" w:rsidRPr="005739BC" w:rsidRDefault="00A63735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eiba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596E7F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3F10934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264194, -65.648306</w:t>
            </w:r>
          </w:p>
        </w:tc>
      </w:tr>
      <w:tr w:rsidR="00A63735" w:rsidRPr="005739BC" w14:paraId="2CC3FB7C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9D7455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8498B3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E2F13A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8978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64D34FC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34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AF66536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95B544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12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57B3B7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2964E4C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5269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B4672C7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8AE2CD6" w14:textId="77777777" w:rsidR="00A63735" w:rsidRPr="005739BC" w:rsidRDefault="00A63735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eiba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FAE0FD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F961C2F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264194, -65.648306</w:t>
            </w:r>
          </w:p>
        </w:tc>
      </w:tr>
      <w:tr w:rsidR="00A63735" w:rsidRPr="005739BC" w14:paraId="015352F6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59397AA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2E49DF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CD4C642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50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C68814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90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5F2049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C667321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48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5B6DF7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B966051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1785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F9D71E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BE95FB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8C903C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85FD4C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02BE0886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A24EB4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B23719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F861B7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34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C9AD0E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76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00CA6D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62975B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59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555D24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E31B2D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1317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9652CF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2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F3914A" w14:textId="77777777" w:rsidR="00A63735" w:rsidRPr="005739BC" w:rsidRDefault="00A63735" w:rsidP="00E24CD1">
            <w:pPr>
              <w:ind w:righ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Puerto Rico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Maunabo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1197F4E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A358863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07194, -65.899306</w:t>
            </w:r>
          </w:p>
        </w:tc>
      </w:tr>
      <w:tr w:rsidR="00A63735" w:rsidRPr="005739BC" w14:paraId="1D82B7ED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59B15B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EF5BE23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8C1988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8970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BC67EC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26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EBA9C3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EDCA6AA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78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1F26EF2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9713AE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41251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DAC4EB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1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C12284" w14:textId="77777777" w:rsidR="00A63735" w:rsidRPr="005739BC" w:rsidRDefault="00A63735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eiba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56162A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9D3EE6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264194, -65.648306</w:t>
            </w:r>
          </w:p>
        </w:tc>
      </w:tr>
      <w:tr w:rsidR="00A63735" w:rsidRPr="005739BC" w14:paraId="1C7CBF2A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D6C5AE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C6A8218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0DC368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27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40E742E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69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8BC4E2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20CC01B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62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E32B9E1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11C010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9277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01D8B0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6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8E2BE97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B67AD9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93C86D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400D7460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BE5F42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595F3D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A76F2B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58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608D73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98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1F63E6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D483057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47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7365E0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182E46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8324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B3FC7D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2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4E9FEB5" w14:textId="77777777" w:rsidR="00A63735" w:rsidRPr="005739BC" w:rsidRDefault="00A63735" w:rsidP="00E24CD1">
            <w:pPr>
              <w:ind w:righ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Puerto Rico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Maunabo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FDD418B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6283887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07194, -65.899306</w:t>
            </w:r>
          </w:p>
        </w:tc>
      </w:tr>
      <w:tr w:rsidR="00A63735" w:rsidRPr="005739BC" w14:paraId="7A014560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365ED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E14163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396404B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29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62D421B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71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4DDCE0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1F59C4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58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4C36642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36B257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9050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648E92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6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BE3E25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162F9BD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13C1DD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78CA9762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CF6B1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4C0488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456B192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45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E6F18C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85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2CD7AF3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F2961D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49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75CE91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A82906D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5000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DEB9A42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289CF10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D960AB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D5E6162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314664C8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F1E7FF1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1F056A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1F6436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8974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544802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30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5B26C8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BEB8704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77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A7A5C8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B8FB0E9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6081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282D0E2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7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9439B4" w14:textId="77777777" w:rsidR="00A63735" w:rsidRPr="005739BC" w:rsidRDefault="00A63735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eiba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7692CB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EA5EDE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264194, -65.648306</w:t>
            </w:r>
          </w:p>
        </w:tc>
      </w:tr>
      <w:tr w:rsidR="00A63735" w:rsidRPr="005739BC" w14:paraId="59222F9E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95295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5FE2E6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E904170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46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2B1BC9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86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D5CD67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35CB05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50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6BA8085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BE131FA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46291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9471E7B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1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8694CA5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AE2870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522A01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3F16DC40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F89B6A3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3056D2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67F7455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39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9EA3A5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80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F89E5A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EDF9905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54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FE39BE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FA2191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6367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E66EC0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4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3382A1" w14:textId="77777777" w:rsidR="00A63735" w:rsidRPr="005739BC" w:rsidRDefault="00A63735" w:rsidP="00E24CD1">
            <w:pPr>
              <w:ind w:righ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Arroy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27543F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CD7D518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7.965806, -66.061306</w:t>
            </w:r>
          </w:p>
        </w:tc>
      </w:tr>
      <w:tr w:rsidR="00A63735" w:rsidRPr="005739BC" w14:paraId="3134C6D6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0C579E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38A3678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water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586CFC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038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35A061E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84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A98F6D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6F04369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825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A56BB75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6246B3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3750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3F4101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2ADA67E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Puerto Rico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Patillas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AD91586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1BA925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06389, -66.015694</w:t>
            </w:r>
          </w:p>
        </w:tc>
      </w:tr>
      <w:tr w:rsidR="00A63735" w:rsidRPr="005739BC" w14:paraId="58AA16F2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0BCC3C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AF806F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DF05AF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17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5E9B8A9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59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5DD3B4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48F95F5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06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788B54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285FF9E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2518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AC0BAC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486C99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Rincon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7AFC60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30E40F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340194, -67.250000</w:t>
            </w:r>
          </w:p>
        </w:tc>
      </w:tr>
      <w:tr w:rsidR="00A63735" w:rsidRPr="005739BC" w14:paraId="61680FE2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3F39BA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96590E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water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E348AC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037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867DF7B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283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F521DE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E20ED42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827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3ACBE1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AC347B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3914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B661FEE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E3F815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Puerto Rico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Patillas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B0F29B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57E7E4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340194, -67.250000</w:t>
            </w:r>
          </w:p>
        </w:tc>
      </w:tr>
      <w:tr w:rsidR="00A63735" w:rsidRPr="005739BC" w14:paraId="100C16F1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364D2E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E3BD61E" w14:textId="77777777" w:rsidR="00A63735" w:rsidRPr="005739BC" w:rsidRDefault="00A63735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8923935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Bp9128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CA966EA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9073370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DE15D8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51205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F8DC9B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85460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133F7AE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1B1B218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53964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09FB11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F1856F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uerto Rico, Cabo Roj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98BE08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371/journal.pntd.000772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8BEF00E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8.086611, -67.145694</w:t>
            </w:r>
          </w:p>
        </w:tc>
      </w:tr>
      <w:tr w:rsidR="00A63735" w:rsidRPr="005739BC" w14:paraId="469313BE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D8DB77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683BC0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Rhizosphere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maize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5C8EE39" w14:textId="77777777" w:rsidR="00A63735" w:rsidRPr="005739BC" w:rsidRDefault="00A63735" w:rsidP="00E24CD1">
            <w:pPr>
              <w:ind w:lef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MC0-3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67C065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2598404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4CCBAB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17929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02E2509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01950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54F6972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28CDD1B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97139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10B40D8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6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7C35E9C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Michigan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D114CBC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AEM.01941-0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B980E7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4.182194, -84.506806</w:t>
            </w:r>
          </w:p>
        </w:tc>
      </w:tr>
      <w:tr w:rsidR="00A63735" w:rsidRPr="005739BC" w14:paraId="74162524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693EF6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A11C2A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rn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root</w:t>
            </w:r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AC244F6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R318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9DC52B4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756084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5DAC36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42374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A4983D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200758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71497A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1CCE0C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6489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2197E99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1A7E10" w14:textId="77777777" w:rsidR="00A63735" w:rsidRPr="005739BC" w:rsidRDefault="00A63735" w:rsidP="00E24CD1">
            <w:pPr>
              <w:ind w:left="77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London, Ontario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E62F46B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genomeA.00490-17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478716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2.983611, -81.249694</w:t>
            </w:r>
          </w:p>
        </w:tc>
      </w:tr>
      <w:tr w:rsidR="00A63735" w:rsidRPr="005739BC" w14:paraId="1C9A944F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09BC13B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2509E52" w14:textId="77777777" w:rsidR="00A63735" w:rsidRPr="005739BC" w:rsidRDefault="00A63735" w:rsidP="00E24CD1">
            <w:pPr>
              <w:ind w:left="15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onion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field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isolate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D677DF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HI2424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C175D0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0113327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D17132" w14:textId="77777777" w:rsidR="00A63735" w:rsidRPr="005739BC" w:rsidRDefault="00A63735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13918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0F073B1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20395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930FB1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CDAA3C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70284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C08645C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FF0FD7" w14:textId="77777777" w:rsidR="00A63735" w:rsidRPr="005739BC" w:rsidRDefault="00A63735" w:rsidP="00E24CD1">
            <w:pPr>
              <w:ind w:left="5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New York</w:t>
            </w:r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0F6CAC" w14:textId="77777777" w:rsidR="00A63735" w:rsidRPr="005739BC" w:rsidRDefault="00A63735" w:rsidP="00E24CD1">
            <w:pPr>
              <w:ind w:left="23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16/S0140-6736(02)08836-0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C8B37D" w14:textId="77777777" w:rsidR="00A63735" w:rsidRPr="005739BC" w:rsidRDefault="00A63735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0.730611, -73.935194</w:t>
            </w:r>
          </w:p>
        </w:tc>
      </w:tr>
      <w:tr w:rsidR="00A63735" w:rsidRPr="005739BC" w14:paraId="5A747548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13862A1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2CA2B7" w14:textId="77777777" w:rsidR="00A63735" w:rsidRPr="005739BC" w:rsidRDefault="00A63735" w:rsidP="00E24CD1">
            <w:pPr>
              <w:ind w:lef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ucumber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root</w:t>
            </w:r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6B136F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APO9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D551B5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178613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AAC5210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474611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D50A53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-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F9FC2D" w14:textId="77777777" w:rsidR="00A63735" w:rsidRPr="005739BC" w:rsidRDefault="00A63735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4C2503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8.05340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B34B5B0" w14:textId="77777777" w:rsidR="00A63735" w:rsidRPr="005739BC" w:rsidRDefault="00A63735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-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2AF35B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Israel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Hazera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C6E2C5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aem.02222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F66B04" w14:textId="77777777" w:rsidR="00A63735" w:rsidRPr="005739BC" w:rsidRDefault="00A63735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1.006000, 35.193472</w:t>
            </w:r>
          </w:p>
        </w:tc>
      </w:tr>
      <w:tr w:rsidR="00A63735" w:rsidRPr="005739BC" w14:paraId="7B033544" w14:textId="77777777" w:rsidTr="00F9D02C">
        <w:trPr>
          <w:trHeight w:val="178"/>
        </w:trPr>
        <w:tc>
          <w:tcPr>
            <w:tcW w:w="186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C43CAC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23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587371" w14:textId="77777777" w:rsidR="00A63735" w:rsidRPr="005739BC" w:rsidRDefault="00A63735" w:rsidP="00E24CD1">
            <w:pPr>
              <w:ind w:left="4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agricultural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oil</w:t>
            </w:r>
            <w:proofErr w:type="spellEnd"/>
          </w:p>
        </w:tc>
        <w:tc>
          <w:tcPr>
            <w:tcW w:w="93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351918A" w14:textId="77777777" w:rsidR="00A63735" w:rsidRPr="005739BC" w:rsidRDefault="00A63735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EIB S5-2</w:t>
            </w:r>
          </w:p>
        </w:tc>
        <w:tc>
          <w:tcPr>
            <w:tcW w:w="96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B492CA7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4252993</w:t>
            </w:r>
          </w:p>
        </w:tc>
        <w:tc>
          <w:tcPr>
            <w:tcW w:w="8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42F47C" w14:textId="77777777" w:rsidR="00A63735" w:rsidRPr="005739BC" w:rsidRDefault="00A63735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01637</w:t>
            </w:r>
          </w:p>
        </w:tc>
        <w:tc>
          <w:tcPr>
            <w:tcW w:w="112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AA0F84" w14:textId="77777777" w:rsidR="00A63735" w:rsidRPr="005739BC" w:rsidRDefault="00A63735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541445.1</w:t>
            </w:r>
          </w:p>
        </w:tc>
        <w:tc>
          <w:tcPr>
            <w:tcW w:w="10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2205F5" w14:textId="77777777" w:rsidR="00A63735" w:rsidRPr="005739BC" w:rsidRDefault="00A63735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7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F4B5B07" w14:textId="77777777" w:rsidR="00A63735" w:rsidRPr="005739BC" w:rsidRDefault="00A63735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8.97605</w:t>
            </w:r>
          </w:p>
        </w:tc>
        <w:tc>
          <w:tcPr>
            <w:tcW w:w="7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EFD8E8" w14:textId="77777777" w:rsidR="00A63735" w:rsidRPr="005739BC" w:rsidRDefault="00A63735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5.7</w:t>
            </w:r>
          </w:p>
        </w:tc>
        <w:tc>
          <w:tcPr>
            <w:tcW w:w="157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461336B" w14:textId="77777777" w:rsidR="00A63735" w:rsidRPr="005739BC" w:rsidRDefault="00A63735" w:rsidP="00E24CD1">
            <w:pPr>
              <w:ind w:left="8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Mexico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Tepoztlan</w:t>
            </w:r>
            <w:proofErr w:type="spellEnd"/>
          </w:p>
        </w:tc>
        <w:tc>
          <w:tcPr>
            <w:tcW w:w="189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FE6284" w14:textId="77777777" w:rsidR="00A63735" w:rsidRPr="005739BC" w:rsidRDefault="00A63735" w:rsidP="00E24CD1">
            <w:pPr>
              <w:ind w:lef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genomeA.00220-16</w:t>
            </w:r>
          </w:p>
        </w:tc>
        <w:tc>
          <w:tcPr>
            <w:tcW w:w="1406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164935" w14:textId="77777777" w:rsidR="00A63735" w:rsidRPr="005739BC" w:rsidRDefault="00A63735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1.006000, 35.193472</w:t>
            </w:r>
          </w:p>
        </w:tc>
      </w:tr>
    </w:tbl>
    <w:p w14:paraId="47D01A36" w14:textId="7EBBC9AB" w:rsidR="00015DBC" w:rsidRPr="005739BC" w:rsidRDefault="00015DBC">
      <w:pPr>
        <w:rPr>
          <w:rFonts w:ascii="Arial" w:hAnsi="Arial" w:cs="Arial"/>
        </w:rPr>
      </w:pPr>
    </w:p>
    <w:p w14:paraId="671347F1" w14:textId="77777777" w:rsidR="00D24DCD" w:rsidRPr="005739BC" w:rsidRDefault="00354A3B">
      <w:pPr>
        <w:rPr>
          <w:rFonts w:ascii="Arial" w:hAnsi="Arial" w:cs="Arial"/>
          <w:sz w:val="24"/>
          <w:szCs w:val="24"/>
        </w:rPr>
        <w:sectPr w:rsidR="00D24DCD" w:rsidRPr="005739BC" w:rsidSect="00D24DCD">
          <w:headerReference w:type="default" r:id="rId9"/>
          <w:pgSz w:w="16838" w:h="11906" w:orient="landscape"/>
          <w:pgMar w:top="360" w:right="1440" w:bottom="1440" w:left="1440" w:header="720" w:footer="720" w:gutter="0"/>
          <w:cols w:space="720"/>
          <w:docGrid w:linePitch="360"/>
        </w:sectPr>
      </w:pPr>
      <w:r w:rsidRPr="005739BC">
        <w:rPr>
          <w:rFonts w:ascii="Arial" w:hAnsi="Arial" w:cs="Arial"/>
          <w:sz w:val="24"/>
          <w:szCs w:val="24"/>
        </w:rPr>
        <w:br w:type="page"/>
      </w:r>
    </w:p>
    <w:p w14:paraId="329A58D6" w14:textId="77777777" w:rsidR="00354A3B" w:rsidRPr="005739BC" w:rsidRDefault="00354A3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832" w:type="dxa"/>
        <w:tblInd w:w="-436" w:type="dxa"/>
        <w:tblCellMar>
          <w:top w:w="21" w:type="dxa"/>
          <w:left w:w="27" w:type="dxa"/>
          <w:right w:w="39" w:type="dxa"/>
        </w:tblCellMar>
        <w:tblLook w:val="04A0" w:firstRow="1" w:lastRow="0" w:firstColumn="1" w:lastColumn="0" w:noHBand="0" w:noVBand="1"/>
      </w:tblPr>
      <w:tblGrid>
        <w:gridCol w:w="1718"/>
        <w:gridCol w:w="1021"/>
        <w:gridCol w:w="1114"/>
        <w:gridCol w:w="975"/>
        <w:gridCol w:w="882"/>
        <w:gridCol w:w="1122"/>
        <w:gridCol w:w="1083"/>
        <w:gridCol w:w="1099"/>
        <w:gridCol w:w="781"/>
        <w:gridCol w:w="1540"/>
        <w:gridCol w:w="2089"/>
        <w:gridCol w:w="1408"/>
      </w:tblGrid>
      <w:tr w:rsidR="00700E06" w:rsidRPr="00F52BA0" w14:paraId="6DE6CC95" w14:textId="77777777" w:rsidTr="00F9D02C">
        <w:trPr>
          <w:trHeight w:val="209"/>
        </w:trPr>
        <w:tc>
          <w:tcPr>
            <w:tcW w:w="14832" w:type="dxa"/>
            <w:gridSpan w:val="12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E21303" w14:textId="77777777" w:rsidR="00700E06" w:rsidRPr="005739BC" w:rsidRDefault="00700E06" w:rsidP="00E24CD1">
            <w:pPr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5739BC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Table S2: Strains of </w:t>
            </w:r>
            <w:proofErr w:type="spellStart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b/>
                <w:bCs/>
                <w:i/>
                <w:sz w:val="22"/>
                <w:szCs w:val="22"/>
                <w:lang w:val="en-US"/>
              </w:rPr>
              <w:t>cenocepacia</w:t>
            </w:r>
            <w:proofErr w:type="spellEnd"/>
            <w:r w:rsidRPr="005739BC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of clinical origin and their respective genomic information.</w:t>
            </w:r>
          </w:p>
          <w:p w14:paraId="63AC8E95" w14:textId="77777777" w:rsidR="00C45518" w:rsidRPr="005739BC" w:rsidRDefault="00C45518" w:rsidP="00E24CD1">
            <w:pPr>
              <w:rPr>
                <w:rFonts w:ascii="Arial" w:eastAsia="Arial" w:hAnsi="Arial" w:cs="Arial"/>
                <w:b/>
                <w:bCs/>
                <w:szCs w:val="22"/>
                <w:lang w:val="en-US"/>
              </w:rPr>
            </w:pPr>
          </w:p>
        </w:tc>
      </w:tr>
      <w:tr w:rsidR="00700E06" w:rsidRPr="005739BC" w14:paraId="2FC6417F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A4363E5" w14:textId="77777777" w:rsidR="00700E06" w:rsidRPr="005739BC" w:rsidRDefault="71F68E64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Organism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165C1419" w14:textId="77777777" w:rsidR="00700E06" w:rsidRPr="005739BC" w:rsidRDefault="71F68E64" w:rsidP="00F9D02C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Isolation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Source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657BB6A1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Strain</w:t>
            </w:r>
            <w:proofErr w:type="spellEnd"/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61A3D7E" w14:textId="77777777" w:rsidR="00700E06" w:rsidRPr="00F52BA0" w:rsidRDefault="40556ACC" w:rsidP="5F6EA4DF">
            <w:pPr>
              <w:ind w:left="9"/>
              <w:jc w:val="center"/>
              <w:rPr>
                <w:rFonts w:ascii="Arial" w:hAnsi="Arial" w:cs="Arial"/>
              </w:rPr>
            </w:pPr>
            <w:proofErr w:type="spellStart"/>
            <w:r w:rsidRPr="00F52BA0">
              <w:rPr>
                <w:rFonts w:ascii="Arial" w:eastAsia="Arial" w:hAnsi="Arial" w:cs="Arial"/>
                <w:b/>
                <w:bCs/>
                <w:sz w:val="12"/>
                <w:szCs w:val="12"/>
              </w:rPr>
              <w:t>BioSample</w:t>
            </w:r>
            <w:proofErr w:type="spellEnd"/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7B5E00B" w14:textId="77777777" w:rsidR="00700E06" w:rsidRPr="00F52BA0" w:rsidRDefault="40556ACC" w:rsidP="5F6EA4DF">
            <w:pPr>
              <w:ind w:left="4"/>
              <w:jc w:val="center"/>
              <w:rPr>
                <w:rFonts w:ascii="Arial" w:hAnsi="Arial" w:cs="Arial"/>
              </w:rPr>
            </w:pPr>
            <w:proofErr w:type="spellStart"/>
            <w:r w:rsidRPr="00F52BA0">
              <w:rPr>
                <w:rFonts w:ascii="Arial" w:eastAsia="Arial" w:hAnsi="Arial" w:cs="Arial"/>
                <w:b/>
                <w:bCs/>
                <w:sz w:val="12"/>
                <w:szCs w:val="12"/>
              </w:rPr>
              <w:t>BioProject</w:t>
            </w:r>
            <w:proofErr w:type="spellEnd"/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2760D499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b/>
                <w:sz w:val="12"/>
              </w:rPr>
              <w:t>Assembly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48C8B9D0" w14:textId="77777777" w:rsidR="00700E06" w:rsidRPr="005739BC" w:rsidRDefault="71F68E64" w:rsidP="00F9D02C">
            <w:pPr>
              <w:ind w:left="15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Genom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integrity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78D3E4C" w14:textId="77777777" w:rsidR="00700E06" w:rsidRPr="005739BC" w:rsidRDefault="71F68E64" w:rsidP="00F9D02C">
            <w:pPr>
              <w:ind w:left="15"/>
              <w:jc w:val="center"/>
              <w:rPr>
                <w:rFonts w:ascii="Arial" w:hAnsi="Arial" w:cs="Arial"/>
              </w:rPr>
            </w:pPr>
            <w:proofErr w:type="spell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Genom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Size</w:t>
            </w:r>
            <w:proofErr w:type="spell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(</w:t>
            </w:r>
            <w:proofErr w:type="gramEnd"/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Mb)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609BCC5D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b/>
                <w:sz w:val="12"/>
              </w:rPr>
              <w:t>GC%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53FBF50F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Localization</w:t>
            </w:r>
            <w:proofErr w:type="spellEnd"/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03F52229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b/>
                <w:sz w:val="12"/>
              </w:rPr>
              <w:t>Reference</w:t>
            </w:r>
            <w:proofErr w:type="spellEnd"/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  <w:vAlign w:val="center"/>
          </w:tcPr>
          <w:p w14:paraId="6E2C2CF9" w14:textId="77777777" w:rsidR="00700E06" w:rsidRPr="005739BC" w:rsidRDefault="71F68E64" w:rsidP="00F9D02C">
            <w:pPr>
              <w:ind w:left="70"/>
              <w:jc w:val="center"/>
              <w:rPr>
                <w:rFonts w:ascii="Arial" w:hAnsi="Arial" w:cs="Arial"/>
              </w:rPr>
            </w:pPr>
            <w:r w:rsidRPr="00F9D02C">
              <w:rPr>
                <w:rFonts w:ascii="Arial" w:eastAsia="Arial" w:hAnsi="Arial" w:cs="Arial"/>
                <w:b/>
                <w:bCs/>
                <w:sz w:val="12"/>
                <w:szCs w:val="12"/>
              </w:rPr>
              <w:t>Latitude, Longitude</w:t>
            </w:r>
          </w:p>
        </w:tc>
      </w:tr>
      <w:tr w:rsidR="00700E06" w:rsidRPr="005739BC" w14:paraId="48514BDF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CB747C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F40A09A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5DE878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7848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6AC2A18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25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D7C724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FF838C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9978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266790A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03E2CAE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49946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44E3F4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9E9F22F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FD00AB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0F62E1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22C4FDB2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1D886D8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BA0EB2" w14:textId="77777777" w:rsidR="00700E06" w:rsidRPr="005739BC" w:rsidRDefault="00700E06" w:rsidP="00E24CD1">
            <w:pPr>
              <w:ind w:left="1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rd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blood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ED290D0" w14:textId="77777777" w:rsidR="00700E06" w:rsidRPr="005739BC" w:rsidRDefault="00700E06" w:rsidP="00E24CD1">
            <w:pPr>
              <w:ind w:left="5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895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0A66B6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4574071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13245D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16047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266F23C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60613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2679163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A412F2D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73148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BB8B45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7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2DA9934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Malaysia, Kuala Lumpu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343025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Unpublished</w:t>
            </w:r>
            <w:proofErr w:type="spellEnd"/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279D28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.181639, 101.692028</w:t>
            </w:r>
          </w:p>
        </w:tc>
      </w:tr>
      <w:tr w:rsidR="00700E06" w:rsidRPr="005739BC" w14:paraId="47EDE30D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455A5F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1A8DE01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659B0FE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12802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9E7D7F0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33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E53FFF5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8F37D0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9982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5D104A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46A5AD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39491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4E9990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662099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FD6E04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726087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0F9B3725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2C328E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9C3A58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27703C3" w14:textId="77777777" w:rsidR="00700E06" w:rsidRPr="005739BC" w:rsidRDefault="00700E06" w:rsidP="00E24CD1">
            <w:pPr>
              <w:ind w:left="8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J2315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AD7EF63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EA1705928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076E80" w14:textId="77777777" w:rsidR="00700E06" w:rsidRPr="005739BC" w:rsidRDefault="00700E06" w:rsidP="00E24CD1">
            <w:pPr>
              <w:ind w:left="108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39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27048E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00948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CE6B68C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F5CF30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05578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61A0C00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4B323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United </w:t>
            </w:r>
            <w:proofErr w:type="spellStart"/>
            <w:proofErr w:type="gramStart"/>
            <w:r w:rsidRPr="005739BC">
              <w:rPr>
                <w:rFonts w:ascii="Arial" w:eastAsia="Arial" w:hAnsi="Arial" w:cs="Arial"/>
                <w:sz w:val="12"/>
              </w:rPr>
              <w:t>Kingdom,Edinburgh</w:t>
            </w:r>
            <w:proofErr w:type="spellEnd"/>
            <w:proofErr w:type="gramEnd"/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D350FB" w14:textId="77777777" w:rsidR="00700E06" w:rsidRPr="005739BC" w:rsidRDefault="00700E06" w:rsidP="00E24CD1">
            <w:pPr>
              <w:ind w:left="4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JB.01230-08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8D6B2EE" w14:textId="77777777" w:rsidR="00700E06" w:rsidRPr="005739BC" w:rsidRDefault="00700E06" w:rsidP="00E24CD1">
            <w:pPr>
              <w:ind w:left="85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55.953306, -3.188306</w:t>
            </w:r>
          </w:p>
        </w:tc>
      </w:tr>
      <w:tr w:rsidR="00700E06" w:rsidRPr="005739BC" w14:paraId="10FB7E43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09F4262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8C28F6F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nasal</w:t>
            </w:r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B054308" w14:textId="77777777" w:rsidR="00700E06" w:rsidRPr="005739BC" w:rsidRDefault="00700E06" w:rsidP="00E24CD1">
            <w:pPr>
              <w:ind w:left="5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842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3E95C1B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4570263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A7F3540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15790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2AAFFD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60611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AE71A7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4AC725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8.14970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3C6A81D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2C39EE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Malaysia,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Terengganu</w:t>
            </w:r>
            <w:proofErr w:type="spellEnd"/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6B70753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Unpublished</w:t>
            </w:r>
            <w:proofErr w:type="spellEnd"/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A0C6E7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5.315944, 103.149222</w:t>
            </w:r>
          </w:p>
        </w:tc>
      </w:tr>
      <w:tr w:rsidR="00700E06" w:rsidRPr="005739BC" w14:paraId="21AF2876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278B03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0CAE2E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C830E7A" w14:textId="77777777" w:rsidR="00700E06" w:rsidRPr="005739BC" w:rsidRDefault="00700E06" w:rsidP="00E24CD1">
            <w:pPr>
              <w:ind w:left="3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H111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ACF2A25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EA3138403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90C6C1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69823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259096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236215.4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28A65B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B82BF0F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71489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E87FAA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3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764EBB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Germany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>, Hanno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B7620F" w14:textId="77777777" w:rsidR="00700E06" w:rsidRPr="005739BC" w:rsidRDefault="00700E06" w:rsidP="00E24CD1">
            <w:pPr>
              <w:ind w:left="39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11/j.1574-</w:t>
            </w:r>
            <w:proofErr w:type="gramStart"/>
            <w:r w:rsidRPr="005739BC">
              <w:rPr>
                <w:rFonts w:ascii="Arial" w:eastAsia="Arial" w:hAnsi="Arial" w:cs="Arial"/>
                <w:sz w:val="12"/>
              </w:rPr>
              <w:t>6968.2000.tb</w:t>
            </w:r>
            <w:proofErr w:type="gramEnd"/>
            <w:r w:rsidRPr="005739BC">
              <w:rPr>
                <w:rFonts w:ascii="Arial" w:eastAsia="Arial" w:hAnsi="Arial" w:cs="Arial"/>
                <w:sz w:val="12"/>
              </w:rPr>
              <w:t>09026.x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399252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52.373889, 9.735611</w:t>
            </w:r>
          </w:p>
        </w:tc>
      </w:tr>
      <w:tr w:rsidR="00700E06" w:rsidRPr="005739BC" w14:paraId="27C8E6A9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AFF415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433B2D5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6049C2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T32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EFA49AD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3323790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2E96684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74219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0E8263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48466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AACDECB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4EBC885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09039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47867B1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2EAED2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zech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Republic</w:t>
            </w:r>
            <w:proofErr w:type="spellEnd"/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F566A3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99/jmm.0.46025-0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06F4578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50.070000, 14.340000</w:t>
            </w:r>
          </w:p>
        </w:tc>
      </w:tr>
      <w:tr w:rsidR="00700E06" w:rsidRPr="005739BC" w14:paraId="64CB5552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45A19B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55AAB3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C826460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12308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1519E6C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12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37967C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94F99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9988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393C26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C57385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7.63450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ED7694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1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EAEDA0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AAACF24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D984D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623B1FFA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79523B9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88507D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84B4EA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 xml:space="preserve">PC184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Mulks</w:t>
            </w:r>
            <w:proofErr w:type="spellEnd"/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D1D1EE4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6842015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36FF45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84579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EBF062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07641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7718BD0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0D647B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06705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ED4AC2E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DE5752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Ohio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C8D34F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Unpublished</w:t>
            </w:r>
            <w:proofErr w:type="spellEnd"/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5F548B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1.490000, -81.690000</w:t>
            </w:r>
          </w:p>
        </w:tc>
      </w:tr>
      <w:tr w:rsidR="00700E06" w:rsidRPr="005739BC" w14:paraId="481EC6C5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469E9A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D3F392F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blood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D81A59A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AU 1054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1BAE381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2598326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B6AE8C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13919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52ECCD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01408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535A4D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omplete</w:t>
            </w:r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BC100B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27912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9C04832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09E639B" w14:textId="77777777" w:rsidR="00700E06" w:rsidRPr="005739BC" w:rsidRDefault="00700E06" w:rsidP="00E24CD1">
            <w:pPr>
              <w:ind w:left="9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60090D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86/s12866-017-0986-6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A480619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2.338639, -71.103167</w:t>
            </w:r>
          </w:p>
        </w:tc>
      </w:tr>
      <w:tr w:rsidR="00700E06" w:rsidRPr="005739BC" w14:paraId="0504A0D5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BC5DAA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8622463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1ADDCE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2307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9BBFAA2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798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B8AE7AD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AE6B4FC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9980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B9F8EB" w14:textId="77777777" w:rsidR="00700E06" w:rsidRPr="005739BC" w:rsidRDefault="00700E06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hromosome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C8F3340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91588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ADFD09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D1137E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E59EB7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806B970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1C36F81A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9AC620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AF7CAF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4F3538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1254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1B9718C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69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45D748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60D3AD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9992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A56A9E" w14:textId="77777777" w:rsidR="00700E06" w:rsidRPr="005739BC" w:rsidRDefault="00700E06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hromosome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9F7EFE9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17737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BA68C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4F107BA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DC22D42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4F09C7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71893BAA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3D8CB00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F07267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961A41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IMC4560:Bcn122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E216C6" w14:textId="77777777" w:rsidR="00700E06" w:rsidRPr="005739BC" w:rsidRDefault="00700E06" w:rsidP="00E24CD1">
            <w:pPr>
              <w:ind w:left="23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6611151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9077C8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379546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65002E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208301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8D450B" w14:textId="77777777" w:rsidR="00700E06" w:rsidRPr="005739BC" w:rsidRDefault="00700E06" w:rsidP="00E24CD1">
            <w:pPr>
              <w:ind w:left="1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hromosome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9E9601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04369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ED8A7D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1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DE6CD5A" w14:textId="77777777" w:rsidR="00700E06" w:rsidRPr="005739BC" w:rsidRDefault="00700E06" w:rsidP="00E24CD1">
            <w:pPr>
              <w:ind w:left="8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Russia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>, Moscow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A60DDC6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86/s12864-018-4472-9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28B3DE" w14:textId="77777777" w:rsidR="00700E06" w:rsidRPr="005739BC" w:rsidRDefault="00700E06" w:rsidP="00E24CD1">
            <w:pPr>
              <w:ind w:left="77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55.768111, 37.466556</w:t>
            </w:r>
          </w:p>
        </w:tc>
      </w:tr>
      <w:tr w:rsidR="00700E06" w:rsidRPr="005739BC" w14:paraId="39B993A4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8C2D7CD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DDB4CE" w14:textId="77777777" w:rsidR="00700E06" w:rsidRPr="005739BC" w:rsidRDefault="00700E06" w:rsidP="00E24CD1">
            <w:pPr>
              <w:ind w:left="6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linical</w:t>
            </w:r>
            <w:proofErr w:type="spellEnd"/>
            <w:r w:rsidRPr="005739BC">
              <w:rPr>
                <w:rFonts w:ascii="Arial" w:eastAsia="Arial" w:hAnsi="Arial" w:cs="Arial"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sz w:val="12"/>
              </w:rPr>
              <w:t>isolate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56E1ACD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FDAARGOS 518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070DC1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10163212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A77271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31221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DE1DE9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394070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2E4AB7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9F50481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49941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7BAA148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4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CA0785" w14:textId="77777777" w:rsidR="00700E06" w:rsidRPr="005739BC" w:rsidRDefault="00700E06" w:rsidP="00E24CD1">
            <w:pPr>
              <w:ind w:left="23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Washington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A8F5448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38/s41467-019-11306-6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A11544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8.980000, -77.110000</w:t>
            </w:r>
          </w:p>
        </w:tc>
      </w:tr>
      <w:tr w:rsidR="00700E06" w:rsidRPr="005739BC" w14:paraId="0DF75396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61CE6D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638E8E5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04B3CA2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7604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161E977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827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467988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B147A0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27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158A35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F63FF39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09484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A432417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CC8642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476E24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591E96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37B9A938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4E54F7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C1E7FC4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185B98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FDAARGOS 187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67EA472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4742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77752A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31221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D6BE98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289125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5AD476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95ADD2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46533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D3A5444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4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BF7BA9" w14:textId="77777777" w:rsidR="00700E06" w:rsidRPr="005739BC" w:rsidRDefault="00700E06" w:rsidP="00E24CD1">
            <w:pPr>
              <w:ind w:left="23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Washington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F7DCC3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38/s41467-019-11306-6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4DCDA90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8.980000, -77.110000</w:t>
            </w:r>
          </w:p>
        </w:tc>
      </w:tr>
      <w:tr w:rsidR="00700E06" w:rsidRPr="005739BC" w14:paraId="1E39668A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89D9A30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1312345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22BCE5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9789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0B58B30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819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A98841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5DCFAF4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31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9945E92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BFCF182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80352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CA0CB3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F560E43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6DF503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C5D314E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1A0C1590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1F7083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2C03CB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39A510C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4558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2240C14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820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F0497D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C3FFB4D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32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98B055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B1945C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22889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8953B0D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075350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140BFC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1CC059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4A26EE65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CA3F945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99EC29B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9C756B" w14:textId="77777777" w:rsidR="00700E06" w:rsidRPr="005739BC" w:rsidRDefault="00700E06" w:rsidP="00E24CD1">
            <w:pPr>
              <w:ind w:left="70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FDAARGOS 189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518427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4744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47B6CA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31221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B3C4F6E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289113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C005F5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B1370F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09455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19A16FC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70A7E7" w14:textId="77777777" w:rsidR="00700E06" w:rsidRPr="005739BC" w:rsidRDefault="00700E06" w:rsidP="00E24CD1">
            <w:pPr>
              <w:ind w:left="23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Washington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E6010A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38/s41467-019-11306-6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5C2B858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8.980000, -77.110000</w:t>
            </w:r>
          </w:p>
        </w:tc>
      </w:tr>
      <w:tr w:rsidR="00700E06" w:rsidRPr="005739BC" w14:paraId="21C3BE22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2947E38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5BB08E8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351689A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5486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52697E4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75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49DC54B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3A6A251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28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ADCF9F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02EA91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73614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ED946B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639B40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0479994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5DB8681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2BD71230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61EBD3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0A0F6CF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295877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3917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338AF9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90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673FB5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F03E703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35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C212EB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75C7705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34467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4ED6C0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8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917F15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C521B7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5AB688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29085110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4E185EA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ADB50FB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ABE611D" w14:textId="77777777" w:rsidR="00700E06" w:rsidRPr="005739BC" w:rsidRDefault="00700E06" w:rsidP="00E24CD1">
            <w:pPr>
              <w:ind w:left="101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FDAARGOS 82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4A0444B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2700076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68B1E8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31221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27E081E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783555.2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80A43E2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CDB1EE7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31971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D3D49AD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3404FCE" w14:textId="77777777" w:rsidR="00700E06" w:rsidRPr="005739BC" w:rsidRDefault="00700E06" w:rsidP="00E24CD1">
            <w:pPr>
              <w:ind w:left="23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United States, Washington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5428980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038/s41467-019-11306-6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A1AA1F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38.980000, -77.110000</w:t>
            </w:r>
          </w:p>
        </w:tc>
      </w:tr>
      <w:tr w:rsidR="00700E06" w:rsidRPr="005739BC" w14:paraId="32E54138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1A9892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A5BF6FF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51F8C4C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VC1255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6561C99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5001970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093DD06" w14:textId="77777777" w:rsidR="00700E06" w:rsidRPr="005739BC" w:rsidRDefault="00700E06" w:rsidP="00E24CD1">
            <w:pPr>
              <w:ind w:left="8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289138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92CE93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1984375.1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20BBB5C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1FBB8C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8.37363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76ABEE8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6.9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52A83FA" w14:textId="77777777" w:rsidR="00700E06" w:rsidRPr="005739BC" w:rsidRDefault="00700E06" w:rsidP="00E24CD1">
            <w:pPr>
              <w:ind w:left="2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Vancouver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B15E26B" w14:textId="77777777" w:rsidR="00700E06" w:rsidRPr="005739BC" w:rsidRDefault="00700E06" w:rsidP="00E24CD1">
            <w:pPr>
              <w:ind w:left="54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513/AnnalsATS.201408-395OC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19BD91E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9.240000, -123.120000</w:t>
            </w:r>
          </w:p>
        </w:tc>
      </w:tr>
      <w:tr w:rsidR="00700E06" w:rsidRPr="005739BC" w14:paraId="203EBAB0" w14:textId="77777777" w:rsidTr="00F9D02C">
        <w:trPr>
          <w:trHeight w:val="178"/>
        </w:trPr>
        <w:tc>
          <w:tcPr>
            <w:tcW w:w="17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003DBB6" w14:textId="77777777" w:rsidR="00700E06" w:rsidRPr="005739BC" w:rsidRDefault="00700E06" w:rsidP="00E24CD1">
            <w:pPr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Burkholderia</w:t>
            </w:r>
            <w:proofErr w:type="spellEnd"/>
            <w:r w:rsidRPr="005739BC">
              <w:rPr>
                <w:rFonts w:ascii="Arial" w:eastAsia="Arial" w:hAnsi="Arial" w:cs="Arial"/>
                <w:i/>
                <w:sz w:val="12"/>
              </w:rPr>
              <w:t xml:space="preserve"> </w:t>
            </w:r>
            <w:proofErr w:type="spellStart"/>
            <w:r w:rsidRPr="005739BC">
              <w:rPr>
                <w:rFonts w:ascii="Arial" w:eastAsia="Arial" w:hAnsi="Arial" w:cs="Arial"/>
                <w:i/>
                <w:sz w:val="12"/>
              </w:rPr>
              <w:t>cenocepacia</w:t>
            </w:r>
            <w:proofErr w:type="spellEnd"/>
          </w:p>
        </w:tc>
        <w:tc>
          <w:tcPr>
            <w:tcW w:w="102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108AD7" w14:textId="77777777" w:rsidR="00700E06" w:rsidRPr="005739BC" w:rsidRDefault="00700E06" w:rsidP="00E24CD1">
            <w:pPr>
              <w:ind w:right="2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sputum</w:t>
            </w:r>
            <w:proofErr w:type="spellEnd"/>
          </w:p>
        </w:tc>
        <w:tc>
          <w:tcPr>
            <w:tcW w:w="111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8AB3D03" w14:textId="77777777" w:rsidR="00700E06" w:rsidRPr="005739BC" w:rsidRDefault="00700E06" w:rsidP="00E24CD1">
            <w:pPr>
              <w:ind w:left="1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K56-2Valvano</w:t>
            </w:r>
          </w:p>
        </w:tc>
        <w:tc>
          <w:tcPr>
            <w:tcW w:w="97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C506CEF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SAMN00255233</w:t>
            </w:r>
          </w:p>
        </w:tc>
        <w:tc>
          <w:tcPr>
            <w:tcW w:w="88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4700CA6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PRJNA62783</w:t>
            </w:r>
          </w:p>
        </w:tc>
        <w:tc>
          <w:tcPr>
            <w:tcW w:w="1122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A23803" w14:textId="77777777" w:rsidR="00700E06" w:rsidRPr="005739BC" w:rsidRDefault="00700E06" w:rsidP="00E24CD1">
            <w:pPr>
              <w:ind w:left="15"/>
              <w:jc w:val="both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GCA_000333155.2</w:t>
            </w:r>
          </w:p>
        </w:tc>
        <w:tc>
          <w:tcPr>
            <w:tcW w:w="1083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F4BA0A9" w14:textId="77777777" w:rsidR="00700E06" w:rsidRPr="005739BC" w:rsidRDefault="00700E06" w:rsidP="00E24CD1">
            <w:pPr>
              <w:ind w:right="3"/>
              <w:jc w:val="center"/>
              <w:rPr>
                <w:rFonts w:ascii="Arial" w:hAnsi="Arial" w:cs="Arial"/>
              </w:rPr>
            </w:pPr>
            <w:proofErr w:type="spellStart"/>
            <w:r w:rsidRPr="005739BC">
              <w:rPr>
                <w:rFonts w:ascii="Arial" w:eastAsia="Arial" w:hAnsi="Arial" w:cs="Arial"/>
                <w:sz w:val="12"/>
              </w:rPr>
              <w:t>Contig</w:t>
            </w:r>
            <w:proofErr w:type="spellEnd"/>
          </w:p>
        </w:tc>
        <w:tc>
          <w:tcPr>
            <w:tcW w:w="109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35F3781" w14:textId="77777777" w:rsidR="00700E06" w:rsidRPr="005739BC" w:rsidRDefault="00700E06" w:rsidP="00E24CD1">
            <w:pPr>
              <w:ind w:left="10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Times New Roman" w:hAnsi="Arial" w:cs="Arial"/>
                <w:sz w:val="12"/>
              </w:rPr>
              <w:t>7.75026</w:t>
            </w:r>
          </w:p>
        </w:tc>
        <w:tc>
          <w:tcPr>
            <w:tcW w:w="78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6E12DF9" w14:textId="77777777" w:rsidR="00700E06" w:rsidRPr="005739BC" w:rsidRDefault="00700E06" w:rsidP="00E24CD1">
            <w:pPr>
              <w:ind w:right="1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67.0</w:t>
            </w:r>
          </w:p>
        </w:tc>
        <w:tc>
          <w:tcPr>
            <w:tcW w:w="154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7AD88B0" w14:textId="77777777" w:rsidR="00700E06" w:rsidRPr="005739BC" w:rsidRDefault="00700E06" w:rsidP="00E24CD1">
            <w:pPr>
              <w:ind w:left="4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Canada, Toronto</w:t>
            </w:r>
          </w:p>
        </w:tc>
        <w:tc>
          <w:tcPr>
            <w:tcW w:w="208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61C2F9" w14:textId="77777777" w:rsidR="00700E06" w:rsidRPr="005739BC" w:rsidRDefault="00700E06" w:rsidP="00E24CD1">
            <w:pPr>
              <w:ind w:left="7"/>
              <w:jc w:val="center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10.1128/iai.66.2.874-877.1998</w:t>
            </w:r>
          </w:p>
        </w:tc>
        <w:tc>
          <w:tcPr>
            <w:tcW w:w="140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C8187AC" w14:textId="77777777" w:rsidR="00700E06" w:rsidRPr="005739BC" w:rsidRDefault="00700E06" w:rsidP="00E24CD1">
            <w:pPr>
              <w:ind w:left="46"/>
              <w:rPr>
                <w:rFonts w:ascii="Arial" w:hAnsi="Arial" w:cs="Arial"/>
              </w:rPr>
            </w:pPr>
            <w:r w:rsidRPr="005739BC">
              <w:rPr>
                <w:rFonts w:ascii="Arial" w:eastAsia="Arial" w:hAnsi="Arial" w:cs="Arial"/>
                <w:sz w:val="12"/>
              </w:rPr>
              <w:t>43.651000, -79.347000</w:t>
            </w:r>
          </w:p>
        </w:tc>
      </w:tr>
    </w:tbl>
    <w:p w14:paraId="3276D34C" w14:textId="77777777" w:rsidR="00BC0D6C" w:rsidRPr="005739BC" w:rsidRDefault="00BC0D6C">
      <w:pPr>
        <w:rPr>
          <w:rFonts w:ascii="Arial" w:hAnsi="Arial" w:cs="Arial"/>
          <w:sz w:val="24"/>
          <w:szCs w:val="24"/>
        </w:rPr>
      </w:pPr>
    </w:p>
    <w:p w14:paraId="337665F3" w14:textId="77777777" w:rsidR="00816277" w:rsidRPr="005739BC" w:rsidRDefault="00816277">
      <w:pPr>
        <w:rPr>
          <w:rFonts w:ascii="Arial" w:hAnsi="Arial" w:cs="Arial"/>
          <w:sz w:val="24"/>
          <w:szCs w:val="24"/>
        </w:rPr>
        <w:sectPr w:rsidR="00816277" w:rsidRPr="005739BC" w:rsidSect="00194615">
          <w:headerReference w:type="default" r:id="rId10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000"/>
        <w:gridCol w:w="1380"/>
      </w:tblGrid>
      <w:tr w:rsidR="00EA5491" w:rsidRPr="00F52BA0" w14:paraId="68D3A7E4" w14:textId="77777777" w:rsidTr="00F9D02C">
        <w:trPr>
          <w:trHeight w:val="292"/>
        </w:trPr>
        <w:tc>
          <w:tcPr>
            <w:tcW w:w="818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5CCB1F4" w14:textId="31306B39" w:rsidR="00EA5491" w:rsidRPr="005739BC" w:rsidRDefault="00EA5491" w:rsidP="00B70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lastRenderedPageBreak/>
              <w:t>Table S3:</w:t>
            </w:r>
            <w:r w:rsidR="0004580E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</w:t>
            </w:r>
            <w:r w:rsidR="0037782E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Distribution of type </w:t>
            </w:r>
            <w:r w:rsidR="00353945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III </w:t>
            </w:r>
            <w:r w:rsidR="0037782E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secretion </w:t>
            </w:r>
            <w:r w:rsidR="00353945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ubtypes</w:t>
            </w:r>
            <w:r w:rsidR="001A1379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and </w:t>
            </w:r>
            <w:r w:rsidR="00253645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genomic coordinates of </w:t>
            </w:r>
            <w:r w:rsidR="00A0783F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the </w:t>
            </w:r>
            <w:r w:rsidR="00253645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orphan </w:t>
            </w:r>
            <w:proofErr w:type="spellStart"/>
            <w:r w:rsidR="00B7094C" w:rsidRPr="005739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t-BR"/>
              </w:rPr>
              <w:t>sctF</w:t>
            </w:r>
            <w:proofErr w:type="spellEnd"/>
            <w:r w:rsidR="00B7094C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.</w:t>
            </w:r>
            <w:r w:rsidR="00CD0AB5" w:rsidRPr="005739BC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 xml:space="preserve"> </w:t>
            </w:r>
          </w:p>
        </w:tc>
      </w:tr>
      <w:tr w:rsidR="00315D36" w:rsidRPr="00315D36" w14:paraId="039009EC" w14:textId="77777777" w:rsidTr="00F9D02C">
        <w:trPr>
          <w:trHeight w:val="324"/>
        </w:trPr>
        <w:tc>
          <w:tcPr>
            <w:tcW w:w="2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50BE97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15D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Burkholderia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cenocepacia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train</w:t>
            </w:r>
            <w:proofErr w:type="spellEnd"/>
          </w:p>
        </w:tc>
        <w:tc>
          <w:tcPr>
            <w:tcW w:w="234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14:paraId="05075F6F" w14:textId="0E3142ED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T3SS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ubtype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6E4CE77" w14:textId="72762EA6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Genomic coordinates</w:t>
            </w:r>
            <w:r w:rsidR="00C576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D55A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of </w:t>
            </w:r>
            <w:r w:rsidR="001841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a </w:t>
            </w:r>
            <w:r w:rsidR="00D55A8C"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putative</w:t>
            </w: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pt-BR"/>
              </w:rPr>
              <w:t>sctF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needle protein gene) E-value 10e-5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2D153FF" w14:textId="087C9F3C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utative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ctF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              </w:t>
            </w:r>
            <w:proofErr w:type="spellStart"/>
            <w:r w:rsidR="00EE03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</w:t>
            </w: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inoacid</w:t>
            </w:r>
            <w:proofErr w:type="spellEnd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equence</w:t>
            </w:r>
            <w:proofErr w:type="spellEnd"/>
          </w:p>
        </w:tc>
      </w:tr>
      <w:tr w:rsidR="00315D36" w:rsidRPr="00315D36" w14:paraId="5CB4B633" w14:textId="77777777" w:rsidTr="00F9D02C">
        <w:trPr>
          <w:trHeight w:val="609"/>
        </w:trPr>
        <w:tc>
          <w:tcPr>
            <w:tcW w:w="2460" w:type="dxa"/>
            <w:vMerge/>
            <w:vAlign w:val="center"/>
            <w:hideMark/>
          </w:tcPr>
          <w:p w14:paraId="47D9639F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FB02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525B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42EF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A01D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5356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E6E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1A70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09A5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F8A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2000" w:type="dxa"/>
            <w:vMerge/>
            <w:vAlign w:val="center"/>
            <w:hideMark/>
          </w:tcPr>
          <w:p w14:paraId="6BF94B4D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14:paraId="55CAB5FE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DFE2A1B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B612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84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877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992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92EF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590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651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5E22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1878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F09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3246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6E4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36194..2445289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E3FBB3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SEQIKHISDASFEQDVVKSDKPVLVDFWAEWCGPCKMIAPILDEVAKDYGDKLQIAKINVDDNQATPAKFGVRGIPTLILFKNGAAAAQKVGALSKSQLTAFLDSHL</w:t>
            </w:r>
          </w:p>
        </w:tc>
      </w:tr>
      <w:tr w:rsidR="00315D36" w:rsidRPr="00315D36" w14:paraId="31C1FCC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25B0D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89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BC45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7DD1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06D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E68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4B2D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EF45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FC96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F3A0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3202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AAE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73484..3683362</w:t>
            </w:r>
          </w:p>
        </w:tc>
        <w:tc>
          <w:tcPr>
            <w:tcW w:w="1380" w:type="dxa"/>
            <w:vMerge/>
            <w:vAlign w:val="center"/>
            <w:hideMark/>
          </w:tcPr>
          <w:p w14:paraId="14F90F05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30B2517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F61E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APO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0D3F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04FF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8C17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0E4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3F42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B92B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D9B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5FE4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C2B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712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46914..5357038</w:t>
            </w:r>
          </w:p>
        </w:tc>
        <w:tc>
          <w:tcPr>
            <w:tcW w:w="1380" w:type="dxa"/>
            <w:vMerge/>
            <w:vAlign w:val="center"/>
            <w:hideMark/>
          </w:tcPr>
          <w:p w14:paraId="60D8AA53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AC1E051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D5A0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AU_105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20EC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BB5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899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6750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DF2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5176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F159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3FE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BAEE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7ED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4316..884497</w:t>
            </w:r>
          </w:p>
        </w:tc>
        <w:tc>
          <w:tcPr>
            <w:tcW w:w="1380" w:type="dxa"/>
            <w:vMerge/>
            <w:vAlign w:val="center"/>
            <w:hideMark/>
          </w:tcPr>
          <w:p w14:paraId="292E2804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9548D01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6C7A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897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9511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F31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EC71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8973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2AD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2D2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D3FA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FBC6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B1BB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686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71..50822</w:t>
            </w:r>
          </w:p>
        </w:tc>
        <w:tc>
          <w:tcPr>
            <w:tcW w:w="1380" w:type="dxa"/>
            <w:vMerge/>
            <w:vAlign w:val="center"/>
            <w:hideMark/>
          </w:tcPr>
          <w:p w14:paraId="41698D0A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B17C381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22713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897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1B0D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AC12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1288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D56D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9DAC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38F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734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633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97C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CD7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340..48504</w:t>
            </w:r>
          </w:p>
        </w:tc>
        <w:tc>
          <w:tcPr>
            <w:tcW w:w="1380" w:type="dxa"/>
            <w:vMerge/>
            <w:vAlign w:val="center"/>
            <w:hideMark/>
          </w:tcPr>
          <w:p w14:paraId="0235F57F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5E29577E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18D1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897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8B22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7BD7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D422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F684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0F4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276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B01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8D8B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DC79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6B5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78..52166</w:t>
            </w:r>
          </w:p>
        </w:tc>
        <w:tc>
          <w:tcPr>
            <w:tcW w:w="1380" w:type="dxa"/>
            <w:vMerge/>
            <w:vAlign w:val="center"/>
            <w:hideMark/>
          </w:tcPr>
          <w:p w14:paraId="3EA86B4E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A401A2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538A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897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7BC0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481B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09C3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61BA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F096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2A1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4887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25D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A4BE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B4B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78..52166</w:t>
            </w:r>
          </w:p>
        </w:tc>
        <w:tc>
          <w:tcPr>
            <w:tcW w:w="1380" w:type="dxa"/>
            <w:vMerge/>
            <w:vAlign w:val="center"/>
            <w:hideMark/>
          </w:tcPr>
          <w:p w14:paraId="705865A3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5F02A5F2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7E810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898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99D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63E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2DD8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5B0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179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E011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349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AFE1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B14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A1E1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51..50812</w:t>
            </w:r>
          </w:p>
        </w:tc>
        <w:tc>
          <w:tcPr>
            <w:tcW w:w="1380" w:type="dxa"/>
            <w:vMerge/>
            <w:vAlign w:val="center"/>
            <w:hideMark/>
          </w:tcPr>
          <w:p w14:paraId="2EA0845D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D44F3D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51DA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02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DA0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CEFA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2A5B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C6BB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C5C1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4A7E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3DC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1EF7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63B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A929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158..50804</w:t>
            </w:r>
          </w:p>
        </w:tc>
        <w:tc>
          <w:tcPr>
            <w:tcW w:w="1380" w:type="dxa"/>
            <w:vMerge/>
            <w:vAlign w:val="center"/>
            <w:hideMark/>
          </w:tcPr>
          <w:p w14:paraId="1656714A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F559B0C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B04F4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03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9BE9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5D7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D50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2359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0AE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FEAB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CF07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1A14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411E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BC3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7025..177197</w:t>
            </w:r>
          </w:p>
        </w:tc>
        <w:tc>
          <w:tcPr>
            <w:tcW w:w="1380" w:type="dxa"/>
            <w:vMerge/>
            <w:vAlign w:val="center"/>
            <w:hideMark/>
          </w:tcPr>
          <w:p w14:paraId="77742FAB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AD1A9FE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9F2CD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03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47B5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7C6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DD71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2168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0C3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C654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6A0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F47F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8C77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8056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7897..178176</w:t>
            </w:r>
          </w:p>
        </w:tc>
        <w:tc>
          <w:tcPr>
            <w:tcW w:w="1380" w:type="dxa"/>
            <w:vMerge/>
            <w:vAlign w:val="center"/>
            <w:hideMark/>
          </w:tcPr>
          <w:p w14:paraId="7F751C75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5A136541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347E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1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E9A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15E2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5BB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CCF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67D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436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484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A4D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0209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F92E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626..48920</w:t>
            </w:r>
          </w:p>
        </w:tc>
        <w:tc>
          <w:tcPr>
            <w:tcW w:w="1380" w:type="dxa"/>
            <w:vMerge/>
            <w:vAlign w:val="center"/>
            <w:hideMark/>
          </w:tcPr>
          <w:p w14:paraId="3FF2A0E6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917B538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05651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2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C23E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99B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3B6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C4A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921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B383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C19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AFD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A97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347E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7960..267846</w:t>
            </w:r>
          </w:p>
        </w:tc>
        <w:tc>
          <w:tcPr>
            <w:tcW w:w="1380" w:type="dxa"/>
            <w:vMerge/>
            <w:vAlign w:val="center"/>
            <w:hideMark/>
          </w:tcPr>
          <w:p w14:paraId="0B2AEECC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3ECA9C9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E627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2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D6AF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C744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4BC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8FD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6CC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1703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C010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F86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79E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8821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112..37284</w:t>
            </w:r>
          </w:p>
        </w:tc>
        <w:tc>
          <w:tcPr>
            <w:tcW w:w="1380" w:type="dxa"/>
            <w:vMerge/>
            <w:vAlign w:val="center"/>
            <w:hideMark/>
          </w:tcPr>
          <w:p w14:paraId="68133532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57EE40F9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A7010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2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A132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E2E0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9122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F8F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083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E738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254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D1A1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EC38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6CA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57475..267361</w:t>
            </w:r>
          </w:p>
        </w:tc>
        <w:tc>
          <w:tcPr>
            <w:tcW w:w="1380" w:type="dxa"/>
            <w:vMerge/>
            <w:vAlign w:val="center"/>
            <w:hideMark/>
          </w:tcPr>
          <w:p w14:paraId="18282A5F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AAD88FF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F6EB7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3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74FA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7861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02B0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04D8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98D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72D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13F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81E2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ACC0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62E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511..55286</w:t>
            </w:r>
          </w:p>
        </w:tc>
        <w:tc>
          <w:tcPr>
            <w:tcW w:w="1380" w:type="dxa"/>
            <w:vMerge/>
            <w:vAlign w:val="center"/>
            <w:hideMark/>
          </w:tcPr>
          <w:p w14:paraId="793894B3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3A01897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D5CC1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3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21D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2B1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FAF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79C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629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330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0C7D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57F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105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EDE9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311..48435</w:t>
            </w:r>
          </w:p>
        </w:tc>
        <w:tc>
          <w:tcPr>
            <w:tcW w:w="1380" w:type="dxa"/>
            <w:vMerge/>
            <w:vAlign w:val="center"/>
            <w:hideMark/>
          </w:tcPr>
          <w:p w14:paraId="764EAF18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B964E44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2FD8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4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6D3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0CC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7617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37D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6173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660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5503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46C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CC5A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140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7214..256754</w:t>
            </w:r>
          </w:p>
        </w:tc>
        <w:tc>
          <w:tcPr>
            <w:tcW w:w="1380" w:type="dxa"/>
            <w:vMerge/>
            <w:vAlign w:val="center"/>
            <w:hideMark/>
          </w:tcPr>
          <w:p w14:paraId="0C76FB60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76B887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56FFA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4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5AB8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2E7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E401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5B3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0406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405A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923F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5AE3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88A7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5741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5705..255604</w:t>
            </w:r>
          </w:p>
        </w:tc>
        <w:tc>
          <w:tcPr>
            <w:tcW w:w="1380" w:type="dxa"/>
            <w:vMerge/>
            <w:vAlign w:val="center"/>
            <w:hideMark/>
          </w:tcPr>
          <w:p w14:paraId="76946ECC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86A73BE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EF68D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5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575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6F7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C6F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446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9DB0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3F9B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117A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5913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127F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730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578..52166</w:t>
            </w:r>
          </w:p>
        </w:tc>
        <w:tc>
          <w:tcPr>
            <w:tcW w:w="1380" w:type="dxa"/>
            <w:vMerge/>
            <w:vAlign w:val="center"/>
            <w:hideMark/>
          </w:tcPr>
          <w:p w14:paraId="66871CD8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16E9EFA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721B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Bp915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5D76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472E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94A5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66C9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778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48F7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01B3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0471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6BC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D2B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008..56324</w:t>
            </w:r>
          </w:p>
        </w:tc>
        <w:tc>
          <w:tcPr>
            <w:tcW w:w="1380" w:type="dxa"/>
            <w:vMerge/>
            <w:vAlign w:val="center"/>
            <w:hideMark/>
          </w:tcPr>
          <w:p w14:paraId="0706474C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8262572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B8042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CEIB_S5_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2C5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68AB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5027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B97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5D86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A62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F67B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A6B6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7811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644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3475..173116</w:t>
            </w:r>
          </w:p>
        </w:tc>
        <w:tc>
          <w:tcPr>
            <w:tcW w:w="1380" w:type="dxa"/>
            <w:vMerge/>
            <w:vAlign w:val="center"/>
            <w:hideMark/>
          </w:tcPr>
          <w:p w14:paraId="10D07506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46127CD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5E14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CR31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1130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1E1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CEF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BA51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838E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7A1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8AF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342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3AE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F5FC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96171..2105883</w:t>
            </w:r>
          </w:p>
        </w:tc>
        <w:tc>
          <w:tcPr>
            <w:tcW w:w="1380" w:type="dxa"/>
            <w:vMerge/>
            <w:vAlign w:val="center"/>
            <w:hideMark/>
          </w:tcPr>
          <w:p w14:paraId="3B7937DF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FE017E8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0A962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FDAARGOS_18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EDA2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39C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183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44D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72F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DBF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B76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8D8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FCE5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C44E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28162..1538286</w:t>
            </w:r>
          </w:p>
        </w:tc>
        <w:tc>
          <w:tcPr>
            <w:tcW w:w="1380" w:type="dxa"/>
            <w:vMerge/>
            <w:vAlign w:val="center"/>
            <w:hideMark/>
          </w:tcPr>
          <w:p w14:paraId="42BB8B69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1516A35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F42D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FDAARGOS_18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1347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6BC6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7A3D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4A3C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DA9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D5D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8396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0090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2F3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F737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59458..769335</w:t>
            </w:r>
          </w:p>
        </w:tc>
        <w:tc>
          <w:tcPr>
            <w:tcW w:w="1380" w:type="dxa"/>
            <w:vMerge/>
            <w:vAlign w:val="center"/>
            <w:hideMark/>
          </w:tcPr>
          <w:p w14:paraId="6B3D14BC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3461589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43B1C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FDAARGOS_51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C826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486F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4C6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1FEB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63AA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EA8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2CA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F0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F13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DA76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896413..2906023</w:t>
            </w:r>
          </w:p>
        </w:tc>
        <w:tc>
          <w:tcPr>
            <w:tcW w:w="1380" w:type="dxa"/>
            <w:vMerge/>
            <w:vAlign w:val="center"/>
            <w:hideMark/>
          </w:tcPr>
          <w:p w14:paraId="36EC5358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5C4B32EB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4F5F2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FDAARGOS_8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C223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DDD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3366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1DB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3C8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92BC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28E8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7AE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C48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D84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40772..1652345</w:t>
            </w:r>
          </w:p>
        </w:tc>
        <w:tc>
          <w:tcPr>
            <w:tcW w:w="1380" w:type="dxa"/>
            <w:vMerge/>
            <w:vAlign w:val="center"/>
            <w:hideMark/>
          </w:tcPr>
          <w:p w14:paraId="4A98A051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150443A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4600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GIMC4560_Bcn12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345A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4788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0B0D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D84E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108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3C6C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CF7C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9D44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528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E6D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82172..1792337</w:t>
            </w:r>
          </w:p>
        </w:tc>
        <w:tc>
          <w:tcPr>
            <w:tcW w:w="1380" w:type="dxa"/>
            <w:vMerge/>
            <w:vAlign w:val="center"/>
            <w:hideMark/>
          </w:tcPr>
          <w:p w14:paraId="2CA3C1D8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D64F8E0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626DC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H11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D8BD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2F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ED0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F5C7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69E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A4B2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3CF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A684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AE9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2E5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4610..1984775</w:t>
            </w:r>
          </w:p>
        </w:tc>
        <w:tc>
          <w:tcPr>
            <w:tcW w:w="1380" w:type="dxa"/>
            <w:vMerge/>
            <w:vAlign w:val="center"/>
            <w:hideMark/>
          </w:tcPr>
          <w:p w14:paraId="2209CF5D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0B3D6E2E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C9E43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HI242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057F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809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DCE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43E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0C0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4EA4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135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966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9A91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794C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36357..2046075</w:t>
            </w:r>
          </w:p>
        </w:tc>
        <w:tc>
          <w:tcPr>
            <w:tcW w:w="1380" w:type="dxa"/>
            <w:vMerge/>
            <w:vAlign w:val="center"/>
            <w:hideMark/>
          </w:tcPr>
          <w:p w14:paraId="4CB307C2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6094588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87FE0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J231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91D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9F7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ABD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5046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6EC5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8D6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A30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53D3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AB34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C45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99476..2109236</w:t>
            </w:r>
          </w:p>
        </w:tc>
        <w:tc>
          <w:tcPr>
            <w:tcW w:w="1380" w:type="dxa"/>
            <w:vMerge/>
            <w:vAlign w:val="center"/>
            <w:hideMark/>
          </w:tcPr>
          <w:p w14:paraId="3DE284B1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75279BC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33F9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K56_2Valvano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887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E8C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86F2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539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21A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A788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C43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DD5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CDD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666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151..33246</w:t>
            </w:r>
          </w:p>
        </w:tc>
        <w:tc>
          <w:tcPr>
            <w:tcW w:w="1380" w:type="dxa"/>
            <w:vMerge/>
            <w:vAlign w:val="center"/>
            <w:hideMark/>
          </w:tcPr>
          <w:p w14:paraId="04EA307A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9CC6CDB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4EAB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MC0_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DBBB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6FC4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9DEE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82D7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EBE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9CE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2861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F17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58AB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886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64150..2073860</w:t>
            </w:r>
          </w:p>
        </w:tc>
        <w:tc>
          <w:tcPr>
            <w:tcW w:w="1380" w:type="dxa"/>
            <w:vMerge/>
            <w:vAlign w:val="center"/>
            <w:hideMark/>
          </w:tcPr>
          <w:p w14:paraId="19465235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D96A83F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F0D6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MSMB384WG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356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AA82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EA2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D437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204A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14A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ABF2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455F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EF4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24A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84478..2094236</w:t>
            </w:r>
          </w:p>
        </w:tc>
        <w:tc>
          <w:tcPr>
            <w:tcW w:w="1380" w:type="dxa"/>
            <w:vMerge/>
            <w:vAlign w:val="center"/>
            <w:hideMark/>
          </w:tcPr>
          <w:p w14:paraId="3A44D470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1578E7BA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77BE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PC184_Mulk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7B6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08C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C574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D970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8165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E4B9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7CCD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9D87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1A24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C146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118592..3128008</w:t>
            </w:r>
          </w:p>
        </w:tc>
        <w:tc>
          <w:tcPr>
            <w:tcW w:w="1380" w:type="dxa"/>
            <w:vMerge/>
            <w:vAlign w:val="center"/>
            <w:hideMark/>
          </w:tcPr>
          <w:p w14:paraId="0B068DC1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DFE5BCC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9067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ST3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A45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BB78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BD3A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E7A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51F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79DA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8654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9C4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315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DEA1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94440..1206013</w:t>
            </w:r>
          </w:p>
        </w:tc>
        <w:tc>
          <w:tcPr>
            <w:tcW w:w="1380" w:type="dxa"/>
            <w:vMerge/>
            <w:vAlign w:val="center"/>
            <w:hideMark/>
          </w:tcPr>
          <w:p w14:paraId="27BB0D6A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E019745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4751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1230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D580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7393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A0A8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D54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D94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EDE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8906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FAE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C22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934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9613..1989388</w:t>
            </w:r>
          </w:p>
        </w:tc>
        <w:tc>
          <w:tcPr>
            <w:tcW w:w="1380" w:type="dxa"/>
            <w:vMerge/>
            <w:vAlign w:val="center"/>
            <w:hideMark/>
          </w:tcPr>
          <w:p w14:paraId="03F8E1F8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E9AFC33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2A67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125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8807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474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0D7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66B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C687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FB69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C2B7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BB2E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C60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7F7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81286..2191061</w:t>
            </w:r>
          </w:p>
        </w:tc>
        <w:tc>
          <w:tcPr>
            <w:tcW w:w="1380" w:type="dxa"/>
            <w:vMerge/>
            <w:vAlign w:val="center"/>
            <w:hideMark/>
          </w:tcPr>
          <w:p w14:paraId="41A1FE06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72F1E0ED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A306F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125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0C83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D170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8705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472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11B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66B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3E6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11F2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41EC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F12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53635..663338</w:t>
            </w:r>
          </w:p>
        </w:tc>
        <w:tc>
          <w:tcPr>
            <w:tcW w:w="1380" w:type="dxa"/>
            <w:vMerge/>
            <w:vAlign w:val="center"/>
            <w:hideMark/>
          </w:tcPr>
          <w:p w14:paraId="2018D00A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D1A316E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EE75F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1280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F0A5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9BD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3B16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A2AB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4937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9AA1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F5C9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F1E9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445C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546A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42401..952539</w:t>
            </w:r>
          </w:p>
        </w:tc>
        <w:tc>
          <w:tcPr>
            <w:tcW w:w="1380" w:type="dxa"/>
            <w:vMerge/>
            <w:vAlign w:val="center"/>
            <w:hideMark/>
          </w:tcPr>
          <w:p w14:paraId="1694FF7E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1A0DC60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72CB1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230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A532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4B24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7D64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8FF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70FD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558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353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C99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55F5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D94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197681..3207438</w:t>
            </w:r>
          </w:p>
        </w:tc>
        <w:tc>
          <w:tcPr>
            <w:tcW w:w="1380" w:type="dxa"/>
            <w:vMerge/>
            <w:vAlign w:val="center"/>
            <w:hideMark/>
          </w:tcPr>
          <w:p w14:paraId="604A68BC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3D8B82DA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30DD1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391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5D49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920D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C866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27A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9370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3AA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7E2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45D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F32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3822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25742..2035801</w:t>
            </w:r>
          </w:p>
        </w:tc>
        <w:tc>
          <w:tcPr>
            <w:tcW w:w="1380" w:type="dxa"/>
            <w:vMerge/>
            <w:vAlign w:val="center"/>
            <w:hideMark/>
          </w:tcPr>
          <w:p w14:paraId="0B25A083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4C09B796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7C70E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455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C201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8723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3847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E88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635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55C2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D230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59BB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4D1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F5F3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936334..2945785</w:t>
            </w:r>
          </w:p>
        </w:tc>
        <w:tc>
          <w:tcPr>
            <w:tcW w:w="1380" w:type="dxa"/>
            <w:vMerge/>
            <w:vAlign w:val="center"/>
            <w:hideMark/>
          </w:tcPr>
          <w:p w14:paraId="7954FA0D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1CC6A363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E0DE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548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3634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4E20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FFFB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1A27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191C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73F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76D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1BD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36B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9B6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70027..1080483</w:t>
            </w:r>
          </w:p>
        </w:tc>
        <w:tc>
          <w:tcPr>
            <w:tcW w:w="1380" w:type="dxa"/>
            <w:vMerge/>
            <w:vAlign w:val="center"/>
            <w:hideMark/>
          </w:tcPr>
          <w:p w14:paraId="572E0D72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655ABB63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BFB2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760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4C20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EFB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F23C8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C786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43C4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F58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CB4D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D841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ECE9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3826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2947..472824</w:t>
            </w:r>
          </w:p>
        </w:tc>
        <w:tc>
          <w:tcPr>
            <w:tcW w:w="1380" w:type="dxa"/>
            <w:vMerge/>
            <w:vAlign w:val="center"/>
            <w:hideMark/>
          </w:tcPr>
          <w:p w14:paraId="55EFA35B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5D9C83F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3C34B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784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7F78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C35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6D85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78B9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894E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A3553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C8FA2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3BE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AD98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CF35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01658..2611532</w:t>
            </w:r>
          </w:p>
        </w:tc>
        <w:tc>
          <w:tcPr>
            <w:tcW w:w="1380" w:type="dxa"/>
            <w:vMerge/>
            <w:vAlign w:val="center"/>
            <w:hideMark/>
          </w:tcPr>
          <w:p w14:paraId="2BD502D1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315D36" w:rsidRPr="00315D36" w14:paraId="20740267" w14:textId="77777777" w:rsidTr="00F9D02C">
        <w:trPr>
          <w:trHeight w:val="232"/>
        </w:trPr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3D4D5" w14:textId="77777777" w:rsidR="00315D36" w:rsidRPr="00315D36" w:rsidRDefault="230FDCB1" w:rsidP="00F9D0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F9D02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pt-BR"/>
              </w:rPr>
              <w:t>Bc_VC97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8AED7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8688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F487A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C620F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ACF76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5BF00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D5ABD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EC254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1D6CC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A387B" w14:textId="77777777" w:rsidR="00315D36" w:rsidRPr="00315D36" w:rsidRDefault="00315D36" w:rsidP="00315D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315D36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17090..2226847</w:t>
            </w:r>
          </w:p>
        </w:tc>
        <w:tc>
          <w:tcPr>
            <w:tcW w:w="1380" w:type="dxa"/>
            <w:vMerge/>
            <w:vAlign w:val="center"/>
            <w:hideMark/>
          </w:tcPr>
          <w:p w14:paraId="0C25C7F0" w14:textId="77777777" w:rsidR="00315D36" w:rsidRPr="00315D36" w:rsidRDefault="00315D36" w:rsidP="00315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</w:tbl>
    <w:p w14:paraId="1894AA55" w14:textId="5371E405" w:rsidR="009709F5" w:rsidRPr="005739BC" w:rsidRDefault="009709F5">
      <w:pPr>
        <w:rPr>
          <w:rFonts w:ascii="Arial" w:hAnsi="Arial" w:cs="Arial"/>
          <w:sz w:val="24"/>
          <w:szCs w:val="24"/>
        </w:rPr>
      </w:pPr>
      <w:r w:rsidRPr="005739BC">
        <w:rPr>
          <w:rFonts w:ascii="Arial" w:hAnsi="Arial" w:cs="Arial"/>
          <w:sz w:val="24"/>
          <w:szCs w:val="24"/>
        </w:rPr>
        <w:br w:type="page"/>
      </w:r>
    </w:p>
    <w:p w14:paraId="53457034" w14:textId="77777777" w:rsidR="00551045" w:rsidRPr="005739BC" w:rsidRDefault="00551045">
      <w:pPr>
        <w:rPr>
          <w:rFonts w:ascii="Arial" w:hAnsi="Arial" w:cs="Arial"/>
          <w:sz w:val="24"/>
          <w:szCs w:val="24"/>
        </w:rPr>
      </w:pPr>
    </w:p>
    <w:p w14:paraId="42F83849" w14:textId="6232D5E4" w:rsidR="008218F6" w:rsidRPr="005739BC" w:rsidRDefault="00A9404D" w:rsidP="00917A64">
      <w:pPr>
        <w:jc w:val="center"/>
        <w:rPr>
          <w:rFonts w:ascii="Arial" w:hAnsi="Arial" w:cs="Arial"/>
          <w:sz w:val="24"/>
          <w:szCs w:val="24"/>
        </w:rPr>
      </w:pPr>
      <w:r w:rsidRPr="005739B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447A46" wp14:editId="4FD5EA52">
            <wp:extent cx="4595981" cy="2212446"/>
            <wp:effectExtent l="0" t="0" r="0" b="0"/>
            <wp:docPr id="765520384" name="Imagem 2" descr="Map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20384" name="Imagem 2" descr="Mapa&#10;&#10;O conteúdo gerado por IA pode estar incorre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741" cy="2217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F363B" w14:textId="35D7C880" w:rsidR="00C83457" w:rsidRPr="005739BC" w:rsidRDefault="00FA0224" w:rsidP="00193F47">
      <w:pPr>
        <w:jc w:val="both"/>
        <w:rPr>
          <w:rFonts w:ascii="Arial" w:hAnsi="Arial" w:cs="Arial"/>
          <w:sz w:val="24"/>
          <w:szCs w:val="24"/>
          <w:lang w:val="en-US"/>
        </w:rPr>
      </w:pPr>
      <w:r w:rsidRPr="5F6EA4DF">
        <w:rPr>
          <w:rFonts w:ascii="Arial" w:hAnsi="Arial" w:cs="Arial"/>
          <w:b/>
          <w:bCs/>
          <w:sz w:val="24"/>
          <w:szCs w:val="24"/>
          <w:lang w:val="en-US"/>
        </w:rPr>
        <w:t>Figure S1. Geograph</w:t>
      </w:r>
      <w:r w:rsidR="00193F47" w:rsidRPr="5F6EA4DF"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cal </w:t>
      </w:r>
      <w:r w:rsidR="00193F47"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origin of the genomes. </w:t>
      </w:r>
      <w:r w:rsidR="000902D5" w:rsidRPr="5F6EA4DF">
        <w:rPr>
          <w:rFonts w:ascii="Arial" w:hAnsi="Arial" w:cs="Arial"/>
          <w:sz w:val="24"/>
          <w:szCs w:val="24"/>
          <w:lang w:val="en-US"/>
        </w:rPr>
        <w:t>Red dots indicate</w:t>
      </w:r>
      <w:r w:rsidR="000902D5"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902D5" w:rsidRPr="5F6EA4DF">
        <w:rPr>
          <w:rFonts w:ascii="Arial" w:hAnsi="Arial" w:cs="Arial"/>
          <w:sz w:val="24"/>
          <w:szCs w:val="24"/>
          <w:lang w:val="en-US"/>
        </w:rPr>
        <w:t xml:space="preserve">clinical </w:t>
      </w:r>
      <w:r w:rsidR="26C1712C" w:rsidRPr="5F6EA4DF">
        <w:rPr>
          <w:rFonts w:ascii="Arial" w:hAnsi="Arial" w:cs="Arial"/>
          <w:sz w:val="24"/>
          <w:szCs w:val="24"/>
          <w:lang w:val="en-US"/>
        </w:rPr>
        <w:t>origin,</w:t>
      </w:r>
      <w:r w:rsidR="001E277D" w:rsidRPr="5F6EA4DF">
        <w:rPr>
          <w:rFonts w:ascii="Arial" w:hAnsi="Arial" w:cs="Arial"/>
          <w:sz w:val="24"/>
          <w:szCs w:val="24"/>
          <w:lang w:val="en-US"/>
        </w:rPr>
        <w:t xml:space="preserve"> and green </w:t>
      </w:r>
      <w:r w:rsidR="00A347D6" w:rsidRPr="5F6EA4DF">
        <w:rPr>
          <w:rFonts w:ascii="Arial" w:hAnsi="Arial" w:cs="Arial"/>
          <w:sz w:val="24"/>
          <w:szCs w:val="24"/>
          <w:lang w:val="en-US"/>
        </w:rPr>
        <w:t xml:space="preserve">dots represent </w:t>
      </w:r>
      <w:r w:rsidR="00C97644" w:rsidRPr="5F6EA4DF">
        <w:rPr>
          <w:rFonts w:ascii="Arial" w:hAnsi="Arial" w:cs="Arial"/>
          <w:sz w:val="24"/>
          <w:szCs w:val="24"/>
          <w:lang w:val="en-US"/>
        </w:rPr>
        <w:t>environmental origin.</w:t>
      </w:r>
    </w:p>
    <w:p w14:paraId="72862C51" w14:textId="77777777" w:rsidR="00C97644" w:rsidRPr="005739BC" w:rsidRDefault="00C97644" w:rsidP="00193F47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B95A014" w14:textId="77777777" w:rsidR="00902791" w:rsidRPr="005739BC" w:rsidRDefault="00902791" w:rsidP="00193F47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E6EBB69" w14:textId="77777777" w:rsidR="00902791" w:rsidRPr="005739BC" w:rsidRDefault="00902791" w:rsidP="00193F47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A77DAE3" w14:textId="2FB6D19B" w:rsidR="006C2BF4" w:rsidRPr="005739BC" w:rsidRDefault="006C2BF4" w:rsidP="00193F4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739BC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393EDAB" wp14:editId="60F429E3">
            <wp:extent cx="5731510" cy="2157095"/>
            <wp:effectExtent l="0" t="0" r="2540" b="0"/>
            <wp:docPr id="1035701092" name="Imagem 3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701092" name="Imagem 3" descr="Gráfico, Gráfico de caixa estreita&#10;&#10;O conteúdo gerado por IA pode estar incorre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8CB7D" w14:textId="05E422C6" w:rsidR="00620D41" w:rsidRPr="005739BC" w:rsidRDefault="007C0E82" w:rsidP="5F6EA4D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9D02C">
        <w:rPr>
          <w:rFonts w:ascii="Arial" w:hAnsi="Arial" w:cs="Arial"/>
          <w:b/>
          <w:bCs/>
          <w:sz w:val="24"/>
          <w:szCs w:val="24"/>
          <w:lang w:val="en-US"/>
        </w:rPr>
        <w:t xml:space="preserve">Figure S2. </w:t>
      </w:r>
      <w:r w:rsidR="00316890" w:rsidRPr="00F9D02C">
        <w:rPr>
          <w:rFonts w:ascii="Arial" w:hAnsi="Arial" w:cs="Arial"/>
          <w:b/>
          <w:bCs/>
          <w:sz w:val="24"/>
          <w:szCs w:val="24"/>
          <w:lang w:val="en-US"/>
        </w:rPr>
        <w:t>Variation in the genome size</w:t>
      </w:r>
      <w:r w:rsidR="00C0386B" w:rsidRPr="00F9D02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C0386B" w:rsidRPr="00F9D02C">
        <w:rPr>
          <w:rFonts w:ascii="Arial" w:hAnsi="Arial" w:cs="Arial"/>
          <w:sz w:val="24"/>
          <w:szCs w:val="24"/>
          <w:lang w:val="en-US"/>
        </w:rPr>
        <w:t xml:space="preserve"> </w:t>
      </w:r>
      <w:r w:rsidR="00726A9E" w:rsidRPr="00F9D02C">
        <w:rPr>
          <w:rFonts w:ascii="Arial" w:hAnsi="Arial" w:cs="Arial"/>
          <w:sz w:val="24"/>
          <w:szCs w:val="24"/>
          <w:lang w:val="en-US"/>
        </w:rPr>
        <w:t xml:space="preserve">The average sizes of environmental and </w:t>
      </w:r>
      <w:r w:rsidR="00FA36DB" w:rsidRPr="00F9D02C">
        <w:rPr>
          <w:rFonts w:ascii="Arial" w:hAnsi="Arial" w:cs="Arial"/>
          <w:sz w:val="24"/>
          <w:szCs w:val="24"/>
          <w:lang w:val="en-US"/>
        </w:rPr>
        <w:t xml:space="preserve">clinical genomes </w:t>
      </w:r>
      <w:r w:rsidR="00DB0202" w:rsidRPr="00F9D02C">
        <w:rPr>
          <w:rFonts w:ascii="Arial" w:hAnsi="Arial" w:cs="Arial"/>
          <w:sz w:val="24"/>
          <w:szCs w:val="24"/>
          <w:lang w:val="en-US"/>
        </w:rPr>
        <w:t>are not significantly different</w:t>
      </w:r>
      <w:r w:rsidR="05C81B37" w:rsidRPr="00F9D02C">
        <w:rPr>
          <w:rFonts w:ascii="Arial" w:hAnsi="Arial" w:cs="Arial"/>
          <w:sz w:val="24"/>
          <w:szCs w:val="24"/>
          <w:lang w:val="en-US"/>
        </w:rPr>
        <w:t xml:space="preserve"> </w:t>
      </w:r>
      <w:r w:rsidR="05C81B37" w:rsidRPr="00F52BA0">
        <w:rPr>
          <w:rFonts w:ascii="Arial" w:hAnsi="Arial" w:cs="Arial"/>
          <w:sz w:val="24"/>
          <w:szCs w:val="24"/>
          <w:lang w:val="en-US"/>
        </w:rPr>
        <w:t>(</w:t>
      </w:r>
      <w:r w:rsidR="05C81B37" w:rsidRPr="00F52BA0">
        <w:rPr>
          <w:rFonts w:ascii="Arial" w:eastAsia="Arial" w:hAnsi="Arial" w:cs="Arial"/>
          <w:sz w:val="24"/>
          <w:szCs w:val="24"/>
          <w:lang w:val="en-US"/>
        </w:rPr>
        <w:t>p &lt; 3.55E-01)</w:t>
      </w:r>
      <w:r w:rsidR="00DB0202" w:rsidRPr="00F52BA0">
        <w:rPr>
          <w:rFonts w:ascii="Arial" w:hAnsi="Arial" w:cs="Arial"/>
          <w:sz w:val="24"/>
          <w:szCs w:val="24"/>
          <w:lang w:val="en-US"/>
        </w:rPr>
        <w:t>.</w:t>
      </w:r>
      <w:r w:rsidR="70212A4B" w:rsidRPr="00F52BA0">
        <w:rPr>
          <w:rFonts w:ascii="Arial" w:hAnsi="Arial" w:cs="Arial"/>
          <w:sz w:val="24"/>
          <w:szCs w:val="24"/>
          <w:lang w:val="en-US"/>
        </w:rPr>
        <w:t xml:space="preserve"> </w:t>
      </w:r>
      <w:r w:rsidR="00620D41" w:rsidRPr="00F9D02C">
        <w:rPr>
          <w:rFonts w:ascii="Arial" w:hAnsi="Arial" w:cs="Arial"/>
          <w:sz w:val="24"/>
          <w:szCs w:val="24"/>
          <w:lang w:val="en-US"/>
        </w:rPr>
        <w:br w:type="page"/>
      </w:r>
    </w:p>
    <w:p w14:paraId="1827BFF8" w14:textId="340F29A9" w:rsidR="00902791" w:rsidRPr="005739BC" w:rsidRDefault="00620D41" w:rsidP="00193F4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739BC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4BDFDDA" wp14:editId="291BF458">
            <wp:extent cx="5731510" cy="2280920"/>
            <wp:effectExtent l="0" t="0" r="2540" b="5080"/>
            <wp:docPr id="1196969850" name="Imagem 4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969850" name="Imagem 4" descr="Gráfico, Gráfico de caixa estreita&#10;&#10;O conteúdo gerado por IA pode estar incorre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FC8E9" w14:textId="7E46DB08" w:rsidR="00620D41" w:rsidRPr="005739BC" w:rsidRDefault="00620D41" w:rsidP="5F6EA4DF">
      <w:pPr>
        <w:jc w:val="both"/>
        <w:rPr>
          <w:rFonts w:ascii="Arial" w:hAnsi="Arial" w:cs="Arial"/>
          <w:color w:val="0000FC"/>
          <w:sz w:val="24"/>
          <w:szCs w:val="24"/>
          <w:lang w:val="en-US"/>
        </w:rPr>
      </w:pPr>
      <w:r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BF1DF6" w:rsidRPr="5F6EA4DF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5F6EA4DF">
        <w:rPr>
          <w:rFonts w:ascii="Arial" w:hAnsi="Arial" w:cs="Arial"/>
          <w:b/>
          <w:bCs/>
          <w:sz w:val="24"/>
          <w:szCs w:val="24"/>
          <w:lang w:val="en-US"/>
        </w:rPr>
        <w:t>3.</w:t>
      </w:r>
      <w:r w:rsidRPr="5F6EA4DF">
        <w:rPr>
          <w:rFonts w:ascii="Arial" w:hAnsi="Arial" w:cs="Arial"/>
          <w:sz w:val="24"/>
          <w:szCs w:val="24"/>
          <w:lang w:val="en-US"/>
        </w:rPr>
        <w:t xml:space="preserve"> </w:t>
      </w:r>
      <w:r w:rsidR="00AB10BC"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Variation in </w:t>
      </w:r>
      <w:r w:rsidR="0035250C" w:rsidRPr="5F6EA4DF">
        <w:rPr>
          <w:rFonts w:ascii="Arial" w:hAnsi="Arial" w:cs="Arial"/>
          <w:b/>
          <w:bCs/>
          <w:sz w:val="24"/>
          <w:szCs w:val="24"/>
          <w:lang w:val="en-US"/>
        </w:rPr>
        <w:t>CDS number</w:t>
      </w:r>
      <w:r w:rsidR="00AB10BC" w:rsidRPr="5F6EA4D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AB10BC" w:rsidRPr="5F6EA4DF">
        <w:rPr>
          <w:rFonts w:ascii="Arial" w:hAnsi="Arial" w:cs="Arial"/>
          <w:sz w:val="24"/>
          <w:szCs w:val="24"/>
          <w:lang w:val="en-US"/>
        </w:rPr>
        <w:t xml:space="preserve"> The average </w:t>
      </w:r>
      <w:r w:rsidR="004C14AC" w:rsidRPr="5F6EA4DF">
        <w:rPr>
          <w:rFonts w:ascii="Arial" w:hAnsi="Arial" w:cs="Arial"/>
          <w:sz w:val="24"/>
          <w:szCs w:val="24"/>
          <w:lang w:val="en-US"/>
        </w:rPr>
        <w:t>CDS</w:t>
      </w:r>
      <w:r w:rsidR="009F7CC9" w:rsidRPr="5F6EA4DF">
        <w:rPr>
          <w:rFonts w:ascii="Arial" w:hAnsi="Arial" w:cs="Arial"/>
          <w:sz w:val="24"/>
          <w:szCs w:val="24"/>
          <w:lang w:val="en-US"/>
        </w:rPr>
        <w:t xml:space="preserve"> numbers</w:t>
      </w:r>
      <w:r w:rsidR="00AB10BC" w:rsidRPr="5F6EA4DF">
        <w:rPr>
          <w:rFonts w:ascii="Arial" w:hAnsi="Arial" w:cs="Arial"/>
          <w:sz w:val="24"/>
          <w:szCs w:val="24"/>
          <w:lang w:val="en-US"/>
        </w:rPr>
        <w:t xml:space="preserve"> </w:t>
      </w:r>
      <w:r w:rsidR="00363AEC" w:rsidRPr="5F6EA4DF">
        <w:rPr>
          <w:rFonts w:ascii="Arial" w:hAnsi="Arial" w:cs="Arial"/>
          <w:sz w:val="24"/>
          <w:szCs w:val="24"/>
          <w:lang w:val="en-US"/>
        </w:rPr>
        <w:t>in</w:t>
      </w:r>
      <w:r w:rsidR="00AB10BC" w:rsidRPr="5F6EA4DF">
        <w:rPr>
          <w:rFonts w:ascii="Arial" w:hAnsi="Arial" w:cs="Arial"/>
          <w:sz w:val="24"/>
          <w:szCs w:val="24"/>
          <w:lang w:val="en-US"/>
        </w:rPr>
        <w:t xml:space="preserve"> environmental and clinical genomes are not significantly different</w:t>
      </w:r>
      <w:r w:rsidR="1E29BAC3" w:rsidRPr="5F6EA4DF">
        <w:rPr>
          <w:rFonts w:ascii="Arial" w:hAnsi="Arial" w:cs="Arial"/>
          <w:sz w:val="24"/>
          <w:szCs w:val="24"/>
          <w:lang w:val="en-US"/>
        </w:rPr>
        <w:t xml:space="preserve"> </w:t>
      </w:r>
      <w:r w:rsidR="1E29BAC3" w:rsidRPr="00F52BA0">
        <w:rPr>
          <w:rFonts w:ascii="Arial" w:hAnsi="Arial" w:cs="Arial"/>
          <w:sz w:val="24"/>
          <w:szCs w:val="24"/>
          <w:lang w:val="en-US"/>
        </w:rPr>
        <w:t>(</w:t>
      </w:r>
      <w:r w:rsidR="1E29BAC3" w:rsidRPr="00F52BA0">
        <w:rPr>
          <w:rFonts w:ascii="Arial" w:eastAsia="Arial" w:hAnsi="Arial" w:cs="Arial"/>
          <w:sz w:val="24"/>
          <w:szCs w:val="24"/>
          <w:lang w:val="en-US"/>
        </w:rPr>
        <w:t>p &lt; 1.68E-01)</w:t>
      </w:r>
      <w:r w:rsidR="1E29BAC3" w:rsidRPr="00F52BA0">
        <w:rPr>
          <w:rFonts w:ascii="Arial" w:eastAsia="Arial" w:hAnsi="Arial" w:cs="Arial"/>
          <w:lang w:val="en-US"/>
        </w:rPr>
        <w:t>.</w:t>
      </w:r>
    </w:p>
    <w:p w14:paraId="0EE37AA9" w14:textId="77777777" w:rsidR="004B5124" w:rsidRPr="005739BC" w:rsidRDefault="004B5124" w:rsidP="00193F47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27E0A698" w14:textId="173DA939" w:rsidR="007E42FC" w:rsidRPr="005739BC" w:rsidRDefault="00B5102D" w:rsidP="00193F47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5739BC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3919DA4" wp14:editId="434412A7">
            <wp:extent cx="4902740" cy="3268493"/>
            <wp:effectExtent l="0" t="0" r="0" b="8255"/>
            <wp:docPr id="777992431" name="Imagem 5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992431" name="Imagem 5" descr="Gráfico, Gráfico de caixa estreita&#10;&#10;O conteúdo gerado por IA pode estar incorreto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598" cy="3299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5F164" w14:textId="03C74167" w:rsidR="001841F6" w:rsidRDefault="007E42FC" w:rsidP="5F6EA4DF">
      <w:pPr>
        <w:jc w:val="both"/>
        <w:rPr>
          <w:rFonts w:ascii="Arial" w:hAnsi="Arial" w:cs="Arial"/>
          <w:color w:val="0000FC"/>
          <w:sz w:val="24"/>
          <w:szCs w:val="24"/>
          <w:lang w:val="en-US"/>
        </w:rPr>
      </w:pPr>
      <w:r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BF1DF6" w:rsidRPr="5F6EA4DF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5102D" w:rsidRPr="5F6EA4DF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5F6EA4D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5F6EA4DF">
        <w:rPr>
          <w:rFonts w:ascii="Arial" w:hAnsi="Arial" w:cs="Arial"/>
          <w:sz w:val="24"/>
          <w:szCs w:val="24"/>
          <w:lang w:val="en-US"/>
        </w:rPr>
        <w:t xml:space="preserve"> </w:t>
      </w:r>
      <w:r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Variation in </w:t>
      </w:r>
      <w:r w:rsidR="00C668AE" w:rsidRPr="5F6EA4DF">
        <w:rPr>
          <w:rFonts w:ascii="Arial" w:hAnsi="Arial" w:cs="Arial"/>
          <w:b/>
          <w:bCs/>
          <w:sz w:val="24"/>
          <w:szCs w:val="24"/>
          <w:lang w:val="en-US"/>
        </w:rPr>
        <w:t>GC</w:t>
      </w:r>
      <w:r w:rsidR="00081C5E" w:rsidRPr="5F6EA4DF">
        <w:rPr>
          <w:rFonts w:ascii="Arial" w:hAnsi="Arial" w:cs="Arial"/>
          <w:b/>
          <w:bCs/>
          <w:sz w:val="24"/>
          <w:szCs w:val="24"/>
          <w:lang w:val="en-US"/>
        </w:rPr>
        <w:t xml:space="preserve"> conte</w:t>
      </w:r>
      <w:r w:rsidR="003358B9" w:rsidRPr="5F6EA4DF">
        <w:rPr>
          <w:rFonts w:ascii="Arial" w:hAnsi="Arial" w:cs="Arial"/>
          <w:b/>
          <w:bCs/>
          <w:sz w:val="24"/>
          <w:szCs w:val="24"/>
          <w:lang w:val="en-US"/>
        </w:rPr>
        <w:t>nt (</w:t>
      </w:r>
      <w:r w:rsidR="00450570" w:rsidRPr="5F6EA4DF">
        <w:rPr>
          <w:rFonts w:ascii="Arial" w:hAnsi="Arial" w:cs="Arial"/>
          <w:b/>
          <w:bCs/>
          <w:sz w:val="24"/>
          <w:szCs w:val="24"/>
          <w:lang w:val="en-US"/>
        </w:rPr>
        <w:t>%)</w:t>
      </w:r>
      <w:r w:rsidRPr="5F6EA4D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5F6EA4DF">
        <w:rPr>
          <w:rFonts w:ascii="Arial" w:hAnsi="Arial" w:cs="Arial"/>
          <w:sz w:val="24"/>
          <w:szCs w:val="24"/>
          <w:lang w:val="en-US"/>
        </w:rPr>
        <w:t xml:space="preserve"> The average </w:t>
      </w:r>
      <w:r w:rsidR="00932CAA" w:rsidRPr="5F6EA4DF">
        <w:rPr>
          <w:rFonts w:ascii="Arial" w:hAnsi="Arial" w:cs="Arial"/>
          <w:sz w:val="24"/>
          <w:szCs w:val="24"/>
          <w:lang w:val="en-US"/>
        </w:rPr>
        <w:t>GC content (</w:t>
      </w:r>
      <w:r w:rsidR="00354D26" w:rsidRPr="5F6EA4DF">
        <w:rPr>
          <w:rFonts w:ascii="Arial" w:hAnsi="Arial" w:cs="Arial"/>
          <w:sz w:val="24"/>
          <w:szCs w:val="24"/>
          <w:lang w:val="en-US"/>
        </w:rPr>
        <w:t>%)</w:t>
      </w:r>
      <w:r w:rsidRPr="5F6EA4DF">
        <w:rPr>
          <w:rFonts w:ascii="Arial" w:hAnsi="Arial" w:cs="Arial"/>
          <w:sz w:val="24"/>
          <w:szCs w:val="24"/>
          <w:lang w:val="en-US"/>
        </w:rPr>
        <w:t xml:space="preserve"> in environmental and clinical genomes are not significantly different</w:t>
      </w:r>
      <w:r w:rsidR="2224F4CB" w:rsidRPr="5F6EA4DF">
        <w:rPr>
          <w:rFonts w:ascii="Arial" w:hAnsi="Arial" w:cs="Arial"/>
          <w:sz w:val="24"/>
          <w:szCs w:val="24"/>
          <w:lang w:val="en-US"/>
        </w:rPr>
        <w:t xml:space="preserve"> </w:t>
      </w:r>
      <w:r w:rsidR="2224F4CB" w:rsidRPr="00F52BA0">
        <w:rPr>
          <w:rFonts w:ascii="Arial" w:hAnsi="Arial" w:cs="Arial"/>
          <w:sz w:val="24"/>
          <w:szCs w:val="24"/>
          <w:lang w:val="en-US"/>
        </w:rPr>
        <w:t>(</w:t>
      </w:r>
      <w:r w:rsidR="2224F4CB" w:rsidRPr="00F52BA0">
        <w:rPr>
          <w:rFonts w:ascii="Arial" w:eastAsia="Arial" w:hAnsi="Arial" w:cs="Arial"/>
          <w:sz w:val="24"/>
          <w:szCs w:val="24"/>
          <w:lang w:val="en-US"/>
        </w:rPr>
        <w:t>p &lt; 1.14E-01).</w:t>
      </w:r>
    </w:p>
    <w:p w14:paraId="126535FD" w14:textId="4FD4E428" w:rsidR="001841F6" w:rsidRDefault="001841F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541A3AE" w14:textId="4741FD64" w:rsidR="001841F6" w:rsidRPr="005739BC" w:rsidRDefault="1D9C5710" w:rsidP="007E42FC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84EB3DC" wp14:editId="7C31B17E">
            <wp:extent cx="2075333" cy="7622490"/>
            <wp:effectExtent l="0" t="0" r="0" b="0"/>
            <wp:docPr id="740730027" name="Picture 740730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178"/>
                    <a:stretch>
                      <a:fillRect/>
                    </a:stretch>
                  </pic:blipFill>
                  <pic:spPr>
                    <a:xfrm>
                      <a:off x="0" y="0"/>
                      <a:ext cx="2075333" cy="762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A5DCD" w14:textId="11F53E0B" w:rsidR="00900893" w:rsidRPr="005739BC" w:rsidRDefault="11DED555" w:rsidP="5F6EA4DF">
      <w:pPr>
        <w:spacing w:before="240" w:after="240"/>
        <w:jc w:val="both"/>
        <w:rPr>
          <w:rFonts w:ascii="Arial" w:hAnsi="Arial" w:cs="Arial"/>
          <w:sz w:val="24"/>
          <w:szCs w:val="24"/>
          <w:lang w:val="en-US"/>
        </w:rPr>
      </w:pPr>
      <w:r w:rsidRPr="5F6EA4DF">
        <w:rPr>
          <w:rFonts w:ascii="Arial" w:eastAsia="Arial" w:hAnsi="Arial" w:cs="Arial"/>
          <w:b/>
          <w:bCs/>
          <w:lang w:val="en-US"/>
        </w:rPr>
        <w:t xml:space="preserve">Figure S5. </w:t>
      </w:r>
      <w:r w:rsidR="002427F0" w:rsidRPr="5F6EA4DF">
        <w:rPr>
          <w:rFonts w:ascii="Arial" w:eastAsia="Arial" w:hAnsi="Arial" w:cs="Arial"/>
          <w:b/>
          <w:bCs/>
          <w:lang w:val="en-US"/>
        </w:rPr>
        <w:t>T</w:t>
      </w:r>
      <w:r w:rsidRPr="5F6EA4DF">
        <w:rPr>
          <w:rFonts w:ascii="Arial" w:eastAsia="Arial" w:hAnsi="Arial" w:cs="Arial"/>
          <w:b/>
          <w:bCs/>
          <w:lang w:val="en-US"/>
        </w:rPr>
        <w:t xml:space="preserve">he putative </w:t>
      </w:r>
      <w:proofErr w:type="spellStart"/>
      <w:r w:rsidRPr="5F6EA4DF">
        <w:rPr>
          <w:rFonts w:ascii="Arial" w:eastAsia="Arial" w:hAnsi="Arial" w:cs="Arial"/>
          <w:b/>
          <w:bCs/>
          <w:i/>
          <w:iCs/>
          <w:lang w:val="en-US"/>
        </w:rPr>
        <w:t>sctF</w:t>
      </w:r>
      <w:proofErr w:type="spellEnd"/>
      <w:r w:rsidRPr="5F6EA4DF">
        <w:rPr>
          <w:rFonts w:ascii="Arial" w:eastAsia="Arial" w:hAnsi="Arial" w:cs="Arial"/>
          <w:b/>
          <w:bCs/>
          <w:lang w:val="en-US"/>
        </w:rPr>
        <w:t xml:space="preserve"> gene in different </w:t>
      </w:r>
      <w:r w:rsidRPr="5F6EA4DF">
        <w:rPr>
          <w:rFonts w:ascii="Arial" w:eastAsia="Arial" w:hAnsi="Arial" w:cs="Arial"/>
          <w:b/>
          <w:bCs/>
          <w:i/>
          <w:iCs/>
          <w:lang w:val="en-US"/>
        </w:rPr>
        <w:t xml:space="preserve">B. </w:t>
      </w:r>
      <w:proofErr w:type="spellStart"/>
      <w:r w:rsidRPr="5F6EA4DF">
        <w:rPr>
          <w:rFonts w:ascii="Arial" w:eastAsia="Arial" w:hAnsi="Arial" w:cs="Arial"/>
          <w:b/>
          <w:bCs/>
          <w:i/>
          <w:iCs/>
          <w:lang w:val="en-US"/>
        </w:rPr>
        <w:t>cenocepacia</w:t>
      </w:r>
      <w:proofErr w:type="spellEnd"/>
      <w:r w:rsidRPr="5F6EA4DF">
        <w:rPr>
          <w:rFonts w:ascii="Arial" w:eastAsia="Arial" w:hAnsi="Arial" w:cs="Arial"/>
          <w:b/>
          <w:bCs/>
          <w:lang w:val="en-US"/>
        </w:rPr>
        <w:t xml:space="preserve"> strains.</w:t>
      </w:r>
      <w:r w:rsidR="0060581C" w:rsidRPr="5F6EA4DF">
        <w:rPr>
          <w:lang w:val="en-US"/>
        </w:rPr>
        <w:t xml:space="preserve"> </w:t>
      </w:r>
      <w:r w:rsidRPr="5F6EA4DF">
        <w:rPr>
          <w:rFonts w:ascii="Arial" w:eastAsia="Arial" w:hAnsi="Arial" w:cs="Arial"/>
          <w:lang w:val="en-US"/>
        </w:rPr>
        <w:t>Analyses revealed a conserved CDS located outside the main T3SS clusters, encoding a needle-like protein (</w:t>
      </w:r>
      <w:proofErr w:type="spellStart"/>
      <w:r w:rsidRPr="5F6EA4DF">
        <w:rPr>
          <w:rFonts w:ascii="Arial" w:eastAsia="Arial" w:hAnsi="Arial" w:cs="Arial"/>
          <w:i/>
          <w:iCs/>
          <w:lang w:val="en-US"/>
        </w:rPr>
        <w:t>sctF</w:t>
      </w:r>
      <w:proofErr w:type="spellEnd"/>
      <w:r w:rsidRPr="5F6EA4DF">
        <w:rPr>
          <w:rFonts w:ascii="Arial" w:eastAsia="Arial" w:hAnsi="Arial" w:cs="Arial"/>
          <w:lang w:val="en-US"/>
        </w:rPr>
        <w:t>, in black). The amino acid sequence is identical across all strains analyzed. Neighboring genes are shown in pink.</w:t>
      </w:r>
    </w:p>
    <w:sectPr w:rsidR="00900893" w:rsidRPr="005739BC" w:rsidSect="002819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5AFE9" w14:textId="77777777" w:rsidR="004667CE" w:rsidRDefault="004667CE" w:rsidP="004667CE">
      <w:pPr>
        <w:spacing w:after="0" w:line="240" w:lineRule="auto"/>
      </w:pPr>
      <w:r>
        <w:separator/>
      </w:r>
    </w:p>
  </w:endnote>
  <w:endnote w:type="continuationSeparator" w:id="0">
    <w:p w14:paraId="54D1844E" w14:textId="77777777" w:rsidR="004667CE" w:rsidRDefault="004667CE" w:rsidP="004667CE">
      <w:pPr>
        <w:spacing w:after="0" w:line="240" w:lineRule="auto"/>
      </w:pPr>
      <w:r>
        <w:continuationSeparator/>
      </w:r>
    </w:p>
  </w:endnote>
  <w:endnote w:type="continuationNotice" w:id="1">
    <w:p w14:paraId="5B378CF7" w14:textId="77777777" w:rsidR="00E33C0C" w:rsidRDefault="00E33C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6206773"/>
      <w:docPartObj>
        <w:docPartGallery w:val="Page Numbers (Bottom of Page)"/>
        <w:docPartUnique/>
      </w:docPartObj>
    </w:sdtPr>
    <w:sdtEndPr/>
    <w:sdtContent>
      <w:p w14:paraId="6C389F71" w14:textId="4C9041A3" w:rsidR="00E24CD1" w:rsidRDefault="00E24CD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A33BCF" w14:textId="77777777" w:rsidR="00E24CD1" w:rsidRDefault="00E24CD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6F1A4" w14:textId="77777777" w:rsidR="004667CE" w:rsidRDefault="004667CE" w:rsidP="004667CE">
      <w:pPr>
        <w:spacing w:after="0" w:line="240" w:lineRule="auto"/>
      </w:pPr>
      <w:r>
        <w:separator/>
      </w:r>
    </w:p>
  </w:footnote>
  <w:footnote w:type="continuationSeparator" w:id="0">
    <w:p w14:paraId="4B7A3FAF" w14:textId="77777777" w:rsidR="004667CE" w:rsidRDefault="004667CE" w:rsidP="004667CE">
      <w:pPr>
        <w:spacing w:after="0" w:line="240" w:lineRule="auto"/>
      </w:pPr>
      <w:r>
        <w:continuationSeparator/>
      </w:r>
    </w:p>
  </w:footnote>
  <w:footnote w:type="continuationNotice" w:id="1">
    <w:p w14:paraId="48F859AE" w14:textId="77777777" w:rsidR="00E33C0C" w:rsidRDefault="00E33C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9D02C" w14:paraId="0EC412CC" w14:textId="77777777" w:rsidTr="00F9D02C">
      <w:trPr>
        <w:trHeight w:val="300"/>
      </w:trPr>
      <w:tc>
        <w:tcPr>
          <w:tcW w:w="3005" w:type="dxa"/>
        </w:tcPr>
        <w:p w14:paraId="4A586CEE" w14:textId="28575CDA" w:rsidR="00F9D02C" w:rsidRDefault="00F9D02C" w:rsidP="00F9D02C">
          <w:pPr>
            <w:pStyle w:val="Cabealho"/>
            <w:ind w:left="-115"/>
          </w:pPr>
        </w:p>
      </w:tc>
      <w:tc>
        <w:tcPr>
          <w:tcW w:w="3005" w:type="dxa"/>
        </w:tcPr>
        <w:p w14:paraId="1FD45EDF" w14:textId="176298A1" w:rsidR="00F9D02C" w:rsidRDefault="00F9D02C" w:rsidP="00F9D02C">
          <w:pPr>
            <w:pStyle w:val="Cabealho"/>
            <w:jc w:val="center"/>
          </w:pPr>
        </w:p>
      </w:tc>
      <w:tc>
        <w:tcPr>
          <w:tcW w:w="3005" w:type="dxa"/>
        </w:tcPr>
        <w:p w14:paraId="5F25A028" w14:textId="4DE2019D" w:rsidR="00F9D02C" w:rsidRDefault="00F9D02C" w:rsidP="00F9D02C">
          <w:pPr>
            <w:pStyle w:val="Cabealho"/>
            <w:ind w:right="-115"/>
            <w:jc w:val="right"/>
          </w:pPr>
        </w:p>
      </w:tc>
    </w:tr>
  </w:tbl>
  <w:p w14:paraId="695E5EEF" w14:textId="3738AE1A" w:rsidR="00F9D02C" w:rsidRDefault="00F9D02C" w:rsidP="00F9D02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F9D02C" w14:paraId="5A76897D" w14:textId="77777777" w:rsidTr="00F9D02C">
      <w:trPr>
        <w:trHeight w:val="300"/>
      </w:trPr>
      <w:tc>
        <w:tcPr>
          <w:tcW w:w="4650" w:type="dxa"/>
        </w:tcPr>
        <w:p w14:paraId="6AF5E4C7" w14:textId="2316ED27" w:rsidR="00F9D02C" w:rsidRDefault="00F9D02C" w:rsidP="00F9D02C">
          <w:pPr>
            <w:pStyle w:val="Cabealho"/>
            <w:ind w:left="-115"/>
          </w:pPr>
        </w:p>
      </w:tc>
      <w:tc>
        <w:tcPr>
          <w:tcW w:w="4650" w:type="dxa"/>
        </w:tcPr>
        <w:p w14:paraId="61C8863F" w14:textId="3865A40A" w:rsidR="00F9D02C" w:rsidRDefault="00F9D02C" w:rsidP="00F9D02C">
          <w:pPr>
            <w:pStyle w:val="Cabealho"/>
            <w:jc w:val="center"/>
          </w:pPr>
        </w:p>
      </w:tc>
      <w:tc>
        <w:tcPr>
          <w:tcW w:w="4650" w:type="dxa"/>
        </w:tcPr>
        <w:p w14:paraId="217A2F3F" w14:textId="49E4CFDE" w:rsidR="00F9D02C" w:rsidRDefault="00F9D02C" w:rsidP="00F9D02C">
          <w:pPr>
            <w:pStyle w:val="Cabealho"/>
            <w:ind w:right="-115"/>
            <w:jc w:val="right"/>
          </w:pPr>
        </w:p>
      </w:tc>
    </w:tr>
  </w:tbl>
  <w:p w14:paraId="614EAC13" w14:textId="186D3CB1" w:rsidR="00F9D02C" w:rsidRDefault="00F9D02C" w:rsidP="00F9D02C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F9D02C" w14:paraId="22D6003B" w14:textId="77777777" w:rsidTr="00F9D02C">
      <w:trPr>
        <w:trHeight w:val="300"/>
      </w:trPr>
      <w:tc>
        <w:tcPr>
          <w:tcW w:w="4650" w:type="dxa"/>
        </w:tcPr>
        <w:p w14:paraId="56BF67A8" w14:textId="612A582A" w:rsidR="00F9D02C" w:rsidRDefault="00F9D02C" w:rsidP="00F9D02C">
          <w:pPr>
            <w:pStyle w:val="Cabealho"/>
            <w:ind w:left="-115"/>
          </w:pPr>
        </w:p>
      </w:tc>
      <w:tc>
        <w:tcPr>
          <w:tcW w:w="4650" w:type="dxa"/>
        </w:tcPr>
        <w:p w14:paraId="50E465A0" w14:textId="47E2D2EE" w:rsidR="00F9D02C" w:rsidRDefault="00F9D02C" w:rsidP="00F9D02C">
          <w:pPr>
            <w:pStyle w:val="Cabealho"/>
            <w:jc w:val="center"/>
          </w:pPr>
        </w:p>
      </w:tc>
      <w:tc>
        <w:tcPr>
          <w:tcW w:w="4650" w:type="dxa"/>
        </w:tcPr>
        <w:p w14:paraId="2913E291" w14:textId="7AE849EA" w:rsidR="00F9D02C" w:rsidRDefault="00F9D02C" w:rsidP="00F9D02C">
          <w:pPr>
            <w:pStyle w:val="Cabealho"/>
            <w:ind w:right="-115"/>
            <w:jc w:val="right"/>
          </w:pPr>
        </w:p>
      </w:tc>
    </w:tr>
  </w:tbl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41E1A2"/>
    <w:rsid w:val="00015DBC"/>
    <w:rsid w:val="00017310"/>
    <w:rsid w:val="0002036A"/>
    <w:rsid w:val="0003115F"/>
    <w:rsid w:val="00040303"/>
    <w:rsid w:val="0004580E"/>
    <w:rsid w:val="00046BEE"/>
    <w:rsid w:val="00050C54"/>
    <w:rsid w:val="000516FD"/>
    <w:rsid w:val="00065320"/>
    <w:rsid w:val="00073E2A"/>
    <w:rsid w:val="00075FF5"/>
    <w:rsid w:val="00081C5E"/>
    <w:rsid w:val="000902D5"/>
    <w:rsid w:val="00094E1D"/>
    <w:rsid w:val="000A21AF"/>
    <w:rsid w:val="000A65CC"/>
    <w:rsid w:val="000A7550"/>
    <w:rsid w:val="000B3FDB"/>
    <w:rsid w:val="000B474C"/>
    <w:rsid w:val="000C3D69"/>
    <w:rsid w:val="000D4F17"/>
    <w:rsid w:val="000D74C6"/>
    <w:rsid w:val="000E4218"/>
    <w:rsid w:val="000E7296"/>
    <w:rsid w:val="00110E8C"/>
    <w:rsid w:val="00110F82"/>
    <w:rsid w:val="00112376"/>
    <w:rsid w:val="001205B6"/>
    <w:rsid w:val="00124E18"/>
    <w:rsid w:val="00126DEB"/>
    <w:rsid w:val="00135D99"/>
    <w:rsid w:val="00136087"/>
    <w:rsid w:val="0014255E"/>
    <w:rsid w:val="0014343C"/>
    <w:rsid w:val="00154DDB"/>
    <w:rsid w:val="00156A21"/>
    <w:rsid w:val="00165536"/>
    <w:rsid w:val="00166EA2"/>
    <w:rsid w:val="00172B75"/>
    <w:rsid w:val="001841F6"/>
    <w:rsid w:val="00193F47"/>
    <w:rsid w:val="00194615"/>
    <w:rsid w:val="001A1379"/>
    <w:rsid w:val="001A56DD"/>
    <w:rsid w:val="001C511B"/>
    <w:rsid w:val="001C725F"/>
    <w:rsid w:val="001E277D"/>
    <w:rsid w:val="001F5124"/>
    <w:rsid w:val="00205197"/>
    <w:rsid w:val="00215F2B"/>
    <w:rsid w:val="00223CDD"/>
    <w:rsid w:val="002252AC"/>
    <w:rsid w:val="002427F0"/>
    <w:rsid w:val="00253645"/>
    <w:rsid w:val="00267D58"/>
    <w:rsid w:val="00277F16"/>
    <w:rsid w:val="0028194B"/>
    <w:rsid w:val="002861F6"/>
    <w:rsid w:val="00287789"/>
    <w:rsid w:val="002A0AC4"/>
    <w:rsid w:val="002B12DB"/>
    <w:rsid w:val="002B220B"/>
    <w:rsid w:val="002C35AF"/>
    <w:rsid w:val="002D7A27"/>
    <w:rsid w:val="002E3C07"/>
    <w:rsid w:val="002F4507"/>
    <w:rsid w:val="002F5983"/>
    <w:rsid w:val="0030041A"/>
    <w:rsid w:val="003027BA"/>
    <w:rsid w:val="003073B4"/>
    <w:rsid w:val="00310E6C"/>
    <w:rsid w:val="003156D6"/>
    <w:rsid w:val="00315D36"/>
    <w:rsid w:val="00316890"/>
    <w:rsid w:val="00316AE1"/>
    <w:rsid w:val="00330546"/>
    <w:rsid w:val="00334367"/>
    <w:rsid w:val="003358B9"/>
    <w:rsid w:val="00337242"/>
    <w:rsid w:val="0034013C"/>
    <w:rsid w:val="0035250C"/>
    <w:rsid w:val="00353945"/>
    <w:rsid w:val="00354A3B"/>
    <w:rsid w:val="00354D26"/>
    <w:rsid w:val="00363AEC"/>
    <w:rsid w:val="00363E9E"/>
    <w:rsid w:val="003666CC"/>
    <w:rsid w:val="00366E0D"/>
    <w:rsid w:val="0037782E"/>
    <w:rsid w:val="0038701A"/>
    <w:rsid w:val="00390ACB"/>
    <w:rsid w:val="00397AA3"/>
    <w:rsid w:val="00397D01"/>
    <w:rsid w:val="003A5FB0"/>
    <w:rsid w:val="003B4C09"/>
    <w:rsid w:val="003C0C9D"/>
    <w:rsid w:val="003E1862"/>
    <w:rsid w:val="003E1E2B"/>
    <w:rsid w:val="003F5851"/>
    <w:rsid w:val="003F7E8C"/>
    <w:rsid w:val="00404BB0"/>
    <w:rsid w:val="0044451A"/>
    <w:rsid w:val="00450570"/>
    <w:rsid w:val="00461AAD"/>
    <w:rsid w:val="004667CE"/>
    <w:rsid w:val="004678CE"/>
    <w:rsid w:val="004844D8"/>
    <w:rsid w:val="00495F1E"/>
    <w:rsid w:val="004A1D0F"/>
    <w:rsid w:val="004B2B72"/>
    <w:rsid w:val="004B5124"/>
    <w:rsid w:val="004C0243"/>
    <w:rsid w:val="004C0D82"/>
    <w:rsid w:val="004C14AC"/>
    <w:rsid w:val="004D689D"/>
    <w:rsid w:val="004E188D"/>
    <w:rsid w:val="004E2709"/>
    <w:rsid w:val="004F6763"/>
    <w:rsid w:val="00507A50"/>
    <w:rsid w:val="00511F5D"/>
    <w:rsid w:val="00520D29"/>
    <w:rsid w:val="005308DF"/>
    <w:rsid w:val="00532932"/>
    <w:rsid w:val="005414A8"/>
    <w:rsid w:val="00551045"/>
    <w:rsid w:val="0056395A"/>
    <w:rsid w:val="005739BC"/>
    <w:rsid w:val="00577F85"/>
    <w:rsid w:val="00583924"/>
    <w:rsid w:val="005A4BBD"/>
    <w:rsid w:val="005C13DC"/>
    <w:rsid w:val="005C27DA"/>
    <w:rsid w:val="005D193E"/>
    <w:rsid w:val="005D6C21"/>
    <w:rsid w:val="005E209B"/>
    <w:rsid w:val="005E5652"/>
    <w:rsid w:val="005E5EF7"/>
    <w:rsid w:val="005F5140"/>
    <w:rsid w:val="005F5302"/>
    <w:rsid w:val="005F5C3B"/>
    <w:rsid w:val="005F5D10"/>
    <w:rsid w:val="0060581C"/>
    <w:rsid w:val="006157C2"/>
    <w:rsid w:val="00620B51"/>
    <w:rsid w:val="00620D41"/>
    <w:rsid w:val="006220FD"/>
    <w:rsid w:val="00634F62"/>
    <w:rsid w:val="006351E7"/>
    <w:rsid w:val="00641562"/>
    <w:rsid w:val="00650D79"/>
    <w:rsid w:val="00656D01"/>
    <w:rsid w:val="00661DD6"/>
    <w:rsid w:val="006661B5"/>
    <w:rsid w:val="00667409"/>
    <w:rsid w:val="006733E4"/>
    <w:rsid w:val="00674135"/>
    <w:rsid w:val="006853C1"/>
    <w:rsid w:val="006B0966"/>
    <w:rsid w:val="006B4471"/>
    <w:rsid w:val="006B454F"/>
    <w:rsid w:val="006C2BF4"/>
    <w:rsid w:val="006D2B6E"/>
    <w:rsid w:val="00700E06"/>
    <w:rsid w:val="007029AA"/>
    <w:rsid w:val="00702BF8"/>
    <w:rsid w:val="00711E67"/>
    <w:rsid w:val="00726A9E"/>
    <w:rsid w:val="00744185"/>
    <w:rsid w:val="00746B34"/>
    <w:rsid w:val="0075083B"/>
    <w:rsid w:val="00760B08"/>
    <w:rsid w:val="00760F16"/>
    <w:rsid w:val="007635F7"/>
    <w:rsid w:val="00764FA9"/>
    <w:rsid w:val="007803A2"/>
    <w:rsid w:val="00783CD4"/>
    <w:rsid w:val="007855F8"/>
    <w:rsid w:val="007A7ABB"/>
    <w:rsid w:val="007B1EA4"/>
    <w:rsid w:val="007B3D43"/>
    <w:rsid w:val="007C0E82"/>
    <w:rsid w:val="007C66C6"/>
    <w:rsid w:val="007E42FC"/>
    <w:rsid w:val="008033B4"/>
    <w:rsid w:val="00816277"/>
    <w:rsid w:val="008218F6"/>
    <w:rsid w:val="00824168"/>
    <w:rsid w:val="0082614A"/>
    <w:rsid w:val="0083077B"/>
    <w:rsid w:val="00835DA5"/>
    <w:rsid w:val="00860F9F"/>
    <w:rsid w:val="00862EB9"/>
    <w:rsid w:val="00874B4A"/>
    <w:rsid w:val="00887506"/>
    <w:rsid w:val="00897A67"/>
    <w:rsid w:val="008A1180"/>
    <w:rsid w:val="008A1489"/>
    <w:rsid w:val="008B0095"/>
    <w:rsid w:val="008C229E"/>
    <w:rsid w:val="008E4591"/>
    <w:rsid w:val="008E5239"/>
    <w:rsid w:val="008F68F3"/>
    <w:rsid w:val="009006F2"/>
    <w:rsid w:val="00900893"/>
    <w:rsid w:val="00902791"/>
    <w:rsid w:val="00910542"/>
    <w:rsid w:val="00917A64"/>
    <w:rsid w:val="00925E5E"/>
    <w:rsid w:val="00932CAA"/>
    <w:rsid w:val="00955A7D"/>
    <w:rsid w:val="00955D98"/>
    <w:rsid w:val="009605CB"/>
    <w:rsid w:val="009709F5"/>
    <w:rsid w:val="00982C3A"/>
    <w:rsid w:val="009847FF"/>
    <w:rsid w:val="009863D1"/>
    <w:rsid w:val="009A06BC"/>
    <w:rsid w:val="009B2DCE"/>
    <w:rsid w:val="009C023D"/>
    <w:rsid w:val="009C4DC1"/>
    <w:rsid w:val="009D3F32"/>
    <w:rsid w:val="009E048E"/>
    <w:rsid w:val="009E055B"/>
    <w:rsid w:val="009E7B6D"/>
    <w:rsid w:val="009F7CC9"/>
    <w:rsid w:val="00A0783F"/>
    <w:rsid w:val="00A17795"/>
    <w:rsid w:val="00A279CC"/>
    <w:rsid w:val="00A347D6"/>
    <w:rsid w:val="00A3499A"/>
    <w:rsid w:val="00A36CDC"/>
    <w:rsid w:val="00A544E1"/>
    <w:rsid w:val="00A63735"/>
    <w:rsid w:val="00A67A50"/>
    <w:rsid w:val="00A87381"/>
    <w:rsid w:val="00A93942"/>
    <w:rsid w:val="00A9404D"/>
    <w:rsid w:val="00A9709E"/>
    <w:rsid w:val="00AA3313"/>
    <w:rsid w:val="00AB10BC"/>
    <w:rsid w:val="00AB1557"/>
    <w:rsid w:val="00AB5A09"/>
    <w:rsid w:val="00AB74DD"/>
    <w:rsid w:val="00AF1796"/>
    <w:rsid w:val="00AF70DB"/>
    <w:rsid w:val="00B0417B"/>
    <w:rsid w:val="00B11EFC"/>
    <w:rsid w:val="00B376E0"/>
    <w:rsid w:val="00B4273C"/>
    <w:rsid w:val="00B507AC"/>
    <w:rsid w:val="00B5102D"/>
    <w:rsid w:val="00B60D09"/>
    <w:rsid w:val="00B7094C"/>
    <w:rsid w:val="00B72F61"/>
    <w:rsid w:val="00B73C81"/>
    <w:rsid w:val="00B85229"/>
    <w:rsid w:val="00BA52D2"/>
    <w:rsid w:val="00BA574E"/>
    <w:rsid w:val="00BB13F7"/>
    <w:rsid w:val="00BB3D88"/>
    <w:rsid w:val="00BB7EA4"/>
    <w:rsid w:val="00BC0D6C"/>
    <w:rsid w:val="00BD5017"/>
    <w:rsid w:val="00BE5124"/>
    <w:rsid w:val="00BE6989"/>
    <w:rsid w:val="00BF1DF6"/>
    <w:rsid w:val="00C0386B"/>
    <w:rsid w:val="00C07069"/>
    <w:rsid w:val="00C210E7"/>
    <w:rsid w:val="00C400BD"/>
    <w:rsid w:val="00C44FF4"/>
    <w:rsid w:val="00C45518"/>
    <w:rsid w:val="00C45DA4"/>
    <w:rsid w:val="00C5767B"/>
    <w:rsid w:val="00C620CE"/>
    <w:rsid w:val="00C631DE"/>
    <w:rsid w:val="00C63D1E"/>
    <w:rsid w:val="00C668AE"/>
    <w:rsid w:val="00C71975"/>
    <w:rsid w:val="00C80383"/>
    <w:rsid w:val="00C83156"/>
    <w:rsid w:val="00C83457"/>
    <w:rsid w:val="00C97644"/>
    <w:rsid w:val="00CC7E38"/>
    <w:rsid w:val="00CD0AB5"/>
    <w:rsid w:val="00CE22D9"/>
    <w:rsid w:val="00CE6350"/>
    <w:rsid w:val="00CF4DD6"/>
    <w:rsid w:val="00D03534"/>
    <w:rsid w:val="00D03ADD"/>
    <w:rsid w:val="00D05F88"/>
    <w:rsid w:val="00D0632C"/>
    <w:rsid w:val="00D11E4A"/>
    <w:rsid w:val="00D17A5D"/>
    <w:rsid w:val="00D24DCD"/>
    <w:rsid w:val="00D343BA"/>
    <w:rsid w:val="00D36893"/>
    <w:rsid w:val="00D43494"/>
    <w:rsid w:val="00D47335"/>
    <w:rsid w:val="00D55A8C"/>
    <w:rsid w:val="00D757C5"/>
    <w:rsid w:val="00D82439"/>
    <w:rsid w:val="00D9586F"/>
    <w:rsid w:val="00DA7370"/>
    <w:rsid w:val="00DB0202"/>
    <w:rsid w:val="00DB1862"/>
    <w:rsid w:val="00DB2A4A"/>
    <w:rsid w:val="00DC246C"/>
    <w:rsid w:val="00DC4B64"/>
    <w:rsid w:val="00DD04A8"/>
    <w:rsid w:val="00DD25A5"/>
    <w:rsid w:val="00DE0CC2"/>
    <w:rsid w:val="00E0077D"/>
    <w:rsid w:val="00E12A22"/>
    <w:rsid w:val="00E24CD1"/>
    <w:rsid w:val="00E33C0C"/>
    <w:rsid w:val="00E34BC3"/>
    <w:rsid w:val="00E35B73"/>
    <w:rsid w:val="00E47AC0"/>
    <w:rsid w:val="00E570AD"/>
    <w:rsid w:val="00E63F39"/>
    <w:rsid w:val="00E702A6"/>
    <w:rsid w:val="00EA17C5"/>
    <w:rsid w:val="00EA5491"/>
    <w:rsid w:val="00EA711E"/>
    <w:rsid w:val="00EB1638"/>
    <w:rsid w:val="00EB54F4"/>
    <w:rsid w:val="00EB77DD"/>
    <w:rsid w:val="00EC639C"/>
    <w:rsid w:val="00ED385A"/>
    <w:rsid w:val="00EE03D3"/>
    <w:rsid w:val="00EE0C89"/>
    <w:rsid w:val="00EE67BB"/>
    <w:rsid w:val="00EF0403"/>
    <w:rsid w:val="00F22F3B"/>
    <w:rsid w:val="00F25C23"/>
    <w:rsid w:val="00F32B50"/>
    <w:rsid w:val="00F35922"/>
    <w:rsid w:val="00F365F0"/>
    <w:rsid w:val="00F52BA0"/>
    <w:rsid w:val="00F653FC"/>
    <w:rsid w:val="00F84E18"/>
    <w:rsid w:val="00F84EC5"/>
    <w:rsid w:val="00F9373D"/>
    <w:rsid w:val="00F93BDC"/>
    <w:rsid w:val="00F952FC"/>
    <w:rsid w:val="00F97BFC"/>
    <w:rsid w:val="00F9D02C"/>
    <w:rsid w:val="00FA0040"/>
    <w:rsid w:val="00FA0224"/>
    <w:rsid w:val="00FA2D04"/>
    <w:rsid w:val="00FA36DB"/>
    <w:rsid w:val="00FA50CE"/>
    <w:rsid w:val="00FC0671"/>
    <w:rsid w:val="00FC3BFC"/>
    <w:rsid w:val="00FD5327"/>
    <w:rsid w:val="03AFEC9E"/>
    <w:rsid w:val="05453301"/>
    <w:rsid w:val="05C81B37"/>
    <w:rsid w:val="073D91E3"/>
    <w:rsid w:val="0783C58C"/>
    <w:rsid w:val="089B0AEA"/>
    <w:rsid w:val="09326C8A"/>
    <w:rsid w:val="0A11D72A"/>
    <w:rsid w:val="0D39B9CA"/>
    <w:rsid w:val="0E03E801"/>
    <w:rsid w:val="0E0A4131"/>
    <w:rsid w:val="0EC62437"/>
    <w:rsid w:val="0FF26F9C"/>
    <w:rsid w:val="1196ADB5"/>
    <w:rsid w:val="11DED555"/>
    <w:rsid w:val="1C3B39A6"/>
    <w:rsid w:val="1D9C5710"/>
    <w:rsid w:val="1DCD142C"/>
    <w:rsid w:val="1E29BAC3"/>
    <w:rsid w:val="20E96B72"/>
    <w:rsid w:val="217DB7B9"/>
    <w:rsid w:val="2224F4CB"/>
    <w:rsid w:val="230FDCB1"/>
    <w:rsid w:val="2638DE13"/>
    <w:rsid w:val="26C1712C"/>
    <w:rsid w:val="2811356D"/>
    <w:rsid w:val="2C239F9C"/>
    <w:rsid w:val="2E383D3F"/>
    <w:rsid w:val="30B2E12B"/>
    <w:rsid w:val="32A28B01"/>
    <w:rsid w:val="3341E1A2"/>
    <w:rsid w:val="35E34A6A"/>
    <w:rsid w:val="3626E4FE"/>
    <w:rsid w:val="376860C0"/>
    <w:rsid w:val="380A527F"/>
    <w:rsid w:val="38E08731"/>
    <w:rsid w:val="395BD580"/>
    <w:rsid w:val="3A830A13"/>
    <w:rsid w:val="40556ACC"/>
    <w:rsid w:val="41D3C13C"/>
    <w:rsid w:val="45DF3273"/>
    <w:rsid w:val="477E4D7E"/>
    <w:rsid w:val="4BA2B5CA"/>
    <w:rsid w:val="4ED4B6B3"/>
    <w:rsid w:val="4FA17BE6"/>
    <w:rsid w:val="509B9BC0"/>
    <w:rsid w:val="570538CD"/>
    <w:rsid w:val="5A531565"/>
    <w:rsid w:val="5F6EA4DF"/>
    <w:rsid w:val="6B80765F"/>
    <w:rsid w:val="6CFE5990"/>
    <w:rsid w:val="6E34045B"/>
    <w:rsid w:val="6F7C8139"/>
    <w:rsid w:val="70212A4B"/>
    <w:rsid w:val="71F68E64"/>
    <w:rsid w:val="72465457"/>
    <w:rsid w:val="728B8695"/>
    <w:rsid w:val="74310CB2"/>
    <w:rsid w:val="7B4AEF3C"/>
    <w:rsid w:val="7C0E6A78"/>
    <w:rsid w:val="7D10F2B6"/>
    <w:rsid w:val="7D6D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1E1A2"/>
  <w15:chartTrackingRefBased/>
  <w15:docId w15:val="{4911385C-F3C5-405E-AA28-123B2758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ynqvb">
    <w:name w:val="rynqvb"/>
    <w:basedOn w:val="Fontepargpadro"/>
    <w:rsid w:val="003C0C9D"/>
  </w:style>
  <w:style w:type="paragraph" w:styleId="SemEspaamento">
    <w:name w:val="No Spacing"/>
    <w:uiPriority w:val="1"/>
    <w:qFormat/>
    <w:rsid w:val="00397D01"/>
    <w:pPr>
      <w:spacing w:after="0" w:line="240" w:lineRule="auto"/>
    </w:pPr>
  </w:style>
  <w:style w:type="character" w:customStyle="1" w:styleId="hwtze">
    <w:name w:val="hwtze"/>
    <w:basedOn w:val="Fontepargpadro"/>
    <w:rsid w:val="00156A21"/>
  </w:style>
  <w:style w:type="paragraph" w:customStyle="1" w:styleId="paragraph">
    <w:name w:val="paragraph"/>
    <w:basedOn w:val="Normal"/>
    <w:rsid w:val="00310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310E6C"/>
  </w:style>
  <w:style w:type="character" w:customStyle="1" w:styleId="eop">
    <w:name w:val="eop"/>
    <w:basedOn w:val="Fontepargpadro"/>
    <w:rsid w:val="00310E6C"/>
  </w:style>
  <w:style w:type="paragraph" w:styleId="Cabealho">
    <w:name w:val="header"/>
    <w:basedOn w:val="Normal"/>
    <w:link w:val="CabealhoChar"/>
    <w:uiPriority w:val="99"/>
    <w:unhideWhenUsed/>
    <w:rsid w:val="004667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67CE"/>
  </w:style>
  <w:style w:type="paragraph" w:styleId="Rodap">
    <w:name w:val="footer"/>
    <w:basedOn w:val="Normal"/>
    <w:link w:val="RodapChar"/>
    <w:uiPriority w:val="99"/>
    <w:unhideWhenUsed/>
    <w:rsid w:val="004667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67CE"/>
  </w:style>
  <w:style w:type="character" w:styleId="Forte">
    <w:name w:val="Strong"/>
    <w:basedOn w:val="Fontepargpadro"/>
    <w:uiPriority w:val="22"/>
    <w:qFormat/>
    <w:rsid w:val="00B60D09"/>
    <w:rPr>
      <w:b/>
      <w:bCs/>
    </w:rPr>
  </w:style>
  <w:style w:type="character" w:styleId="Hyperlink">
    <w:name w:val="Hyperlink"/>
    <w:basedOn w:val="Fontepargpadro"/>
    <w:uiPriority w:val="99"/>
    <w:unhideWhenUsed/>
    <w:rsid w:val="00065320"/>
    <w:rPr>
      <w:color w:val="0563C1" w:themeColor="hyperlink"/>
      <w:u w:val="single"/>
    </w:rPr>
  </w:style>
  <w:style w:type="table" w:customStyle="1" w:styleId="TableGrid">
    <w:name w:val="TableGrid"/>
    <w:rsid w:val="00A63735"/>
    <w:pPr>
      <w:spacing w:after="0" w:line="240" w:lineRule="auto"/>
    </w:pPr>
    <w:rPr>
      <w:rFonts w:eastAsiaTheme="minorEastAsia"/>
      <w:kern w:val="2"/>
      <w:sz w:val="24"/>
      <w:szCs w:val="24"/>
      <w:lang w:eastAsia="pt-BR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bcneves@iq.ufrj.br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4</Words>
  <Characters>11704</Characters>
  <Application>Microsoft Office Word</Application>
  <DocSecurity>0</DocSecurity>
  <Lines>1463</Lines>
  <Paragraphs>933</Paragraphs>
  <ScaleCrop>false</ScaleCrop>
  <Company/>
  <LinksUpToDate>false</LinksUpToDate>
  <CharactersWithSpaces>1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maria dias</dc:creator>
  <cp:keywords/>
  <dc:description/>
  <cp:lastModifiedBy>Bianca Neves</cp:lastModifiedBy>
  <cp:revision>207</cp:revision>
  <dcterms:created xsi:type="dcterms:W3CDTF">2025-05-21T06:35:00Z</dcterms:created>
  <dcterms:modified xsi:type="dcterms:W3CDTF">2025-10-16T12:09:00Z</dcterms:modified>
</cp:coreProperties>
</file>